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9E3315" w14:textId="5D922E8A" w:rsidR="0027432A" w:rsidRPr="00DA64E7" w:rsidRDefault="00263B86" w:rsidP="0027432A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A64E7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27432A" w:rsidRPr="00DA64E7"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DA64E7">
        <w:rPr>
          <w:rFonts w:ascii="Times New Roman" w:hAnsi="Times New Roman" w:cs="Times New Roman"/>
          <w:b/>
          <w:bCs/>
          <w:sz w:val="24"/>
          <w:szCs w:val="24"/>
        </w:rPr>
        <w:t>ables</w:t>
      </w:r>
    </w:p>
    <w:p w14:paraId="3717A845" w14:textId="77777777" w:rsidR="00263B86" w:rsidRPr="00DA64E7" w:rsidRDefault="00263B86" w:rsidP="00263B86">
      <w:pPr>
        <w:jc w:val="center"/>
        <w:rPr>
          <w:rFonts w:ascii="Times New Roman" w:eastAsia="微软雅黑" w:hAnsi="Times New Roman" w:cs="Times New Roman"/>
          <w:sz w:val="16"/>
          <w:szCs w:val="16"/>
        </w:rPr>
      </w:pPr>
      <w:r w:rsidRPr="00DA64E7">
        <w:rPr>
          <w:rFonts w:ascii="Times New Roman" w:eastAsia="微软雅黑" w:hAnsi="Times New Roman" w:cs="Times New Roman"/>
          <w:sz w:val="16"/>
          <w:szCs w:val="16"/>
        </w:rPr>
        <w:t>Supplementary Table 1. Sensitivity analysis of older adults completed the study and who withdrew from the study</w:t>
      </w:r>
    </w:p>
    <w:tbl>
      <w:tblPr>
        <w:tblW w:w="10490" w:type="dxa"/>
        <w:jc w:val="center"/>
        <w:tblLook w:val="04A0" w:firstRow="1" w:lastRow="0" w:firstColumn="1" w:lastColumn="0" w:noHBand="0" w:noVBand="1"/>
      </w:tblPr>
      <w:tblGrid>
        <w:gridCol w:w="4556"/>
        <w:gridCol w:w="2248"/>
        <w:gridCol w:w="2268"/>
        <w:gridCol w:w="1418"/>
      </w:tblGrid>
      <w:tr w:rsidR="00263B86" w:rsidRPr="00DA64E7" w14:paraId="6A36BE69" w14:textId="77777777" w:rsidTr="00834F2A">
        <w:trPr>
          <w:trHeight w:val="290"/>
          <w:jc w:val="center"/>
        </w:trPr>
        <w:tc>
          <w:tcPr>
            <w:tcW w:w="4556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9F2D38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Variable</w:t>
            </w:r>
          </w:p>
        </w:tc>
        <w:tc>
          <w:tcPr>
            <w:tcW w:w="224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968220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Within (N=127)</w:t>
            </w:r>
          </w:p>
        </w:tc>
        <w:tc>
          <w:tcPr>
            <w:tcW w:w="226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0AFC17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Withdrew (N=22)</w:t>
            </w:r>
          </w:p>
        </w:tc>
        <w:tc>
          <w:tcPr>
            <w:tcW w:w="1418" w:type="dxa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75B894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263B86" w:rsidRPr="00DA64E7" w14:paraId="0BC303F3" w14:textId="77777777" w:rsidTr="00834F2A">
        <w:trPr>
          <w:trHeight w:val="29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3A845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ge (yr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B4F02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1.96±4.5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2E7CE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3.64±4.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A388C7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108 </w:t>
            </w:r>
          </w:p>
        </w:tc>
      </w:tr>
      <w:tr w:rsidR="00263B86" w:rsidRPr="00DA64E7" w14:paraId="3E921CB1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B49F5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Height (cm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D11D30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62.90±8.50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477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60.68±7.5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BB4C0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253 </w:t>
            </w:r>
          </w:p>
        </w:tc>
      </w:tr>
      <w:tr w:rsidR="00263B86" w:rsidRPr="00DA64E7" w14:paraId="0A9FB99C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37E35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Weight (kg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D6ACE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2.92±10.1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273979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2.70±9.45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4D29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926 </w:t>
            </w:r>
          </w:p>
        </w:tc>
      </w:tr>
      <w:tr w:rsidR="00263B86" w:rsidRPr="00DA64E7" w14:paraId="0F9517B8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A0457A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Waist hip ratio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62ED1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92±0.0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EC511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94±0.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AFF6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081 </w:t>
            </w:r>
          </w:p>
        </w:tc>
      </w:tr>
      <w:tr w:rsidR="00263B86" w:rsidRPr="00DA64E7" w14:paraId="0646BBD8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BA6A3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ystolic blood pressure (mmHg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AF47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32.57±19.5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51E7E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32.50±16.5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FB09A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987 </w:t>
            </w:r>
          </w:p>
        </w:tc>
      </w:tr>
      <w:tr w:rsidR="00263B86" w:rsidRPr="00DA64E7" w14:paraId="62807F78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11446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Diastolic blood pressure (mmHg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3B43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5.98±11.4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5ACAC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3.68±8.8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E24A3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372 </w:t>
            </w:r>
          </w:p>
        </w:tc>
      </w:tr>
      <w:tr w:rsidR="00263B86" w:rsidRPr="00DA64E7" w14:paraId="3B5944D0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6FAFA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NA-SF sore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7479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2.94±1.3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29F4E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3.41±0.9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674BE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126 </w:t>
            </w:r>
          </w:p>
        </w:tc>
      </w:tr>
      <w:tr w:rsidR="00263B86" w:rsidRPr="00DA64E7" w14:paraId="7774A51F" w14:textId="77777777" w:rsidTr="00834F2A">
        <w:trPr>
          <w:trHeight w:val="33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1A458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Lymphocyte count (10</w:t>
            </w: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9</w:t>
            </w: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/L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AC5E5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.18±0.8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6BAAF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.07±0.4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492E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583 </w:t>
            </w:r>
          </w:p>
        </w:tc>
      </w:tr>
      <w:tr w:rsidR="00263B86" w:rsidRPr="00DA64E7" w14:paraId="7A8289D9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F841B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realbumin (g/L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ABE4BE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66.02±37.6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2F3D6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73.02±42.01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13607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468 </w:t>
            </w:r>
          </w:p>
        </w:tc>
      </w:tr>
      <w:tr w:rsidR="00263B86" w:rsidRPr="00DA64E7" w14:paraId="14C06100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F4BD4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ender (male)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09EB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2(48.8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2043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(36.4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8C8467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357 </w:t>
            </w:r>
          </w:p>
        </w:tc>
      </w:tr>
      <w:tr w:rsidR="00263B86" w:rsidRPr="00DA64E7" w14:paraId="0BB7CD7B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600F6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Living alone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FAD8B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3(18.1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16E9C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(1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DD2A9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1.000 </w:t>
            </w:r>
          </w:p>
        </w:tc>
      </w:tr>
      <w:tr w:rsidR="00263B86" w:rsidRPr="00DA64E7" w14:paraId="717EE8D5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2AD5E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House with stair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D1C623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1(48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287F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3(5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3D6CAD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365 </w:t>
            </w:r>
          </w:p>
        </w:tc>
      </w:tr>
      <w:tr w:rsidR="00263B86" w:rsidRPr="00DA64E7" w14:paraId="2B06D76D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7383A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moking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4E4DC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0(15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FC92F4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(1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E7BFA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1.000 </w:t>
            </w:r>
          </w:p>
        </w:tc>
      </w:tr>
      <w:tr w:rsidR="00263B86" w:rsidRPr="00DA64E7" w14:paraId="25F267B4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32D84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lcohol consumpti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5EE4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(6.3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30504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(9.1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44185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0.335 </w:t>
            </w:r>
          </w:p>
        </w:tc>
      </w:tr>
      <w:tr w:rsidR="00263B86" w:rsidRPr="00DA64E7" w14:paraId="07D79D9A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13CCE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Hypertensi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06918F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2(56.7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B1C47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4(63.6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8970C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0.643 </w:t>
            </w:r>
          </w:p>
        </w:tc>
      </w:tr>
      <w:tr w:rsidR="00263B86" w:rsidRPr="00DA64E7" w14:paraId="3F9D956E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C5C255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Diabetes mellitus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BD293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0(31.5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32A5F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DD8755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  <w:t xml:space="preserve">0.806 </w:t>
            </w:r>
          </w:p>
        </w:tc>
      </w:tr>
      <w:tr w:rsidR="00263B86" w:rsidRPr="00DA64E7" w14:paraId="469AEFB1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A76BA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Falls history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98846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4(11.0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5DC2F2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(18.2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656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491 </w:t>
            </w:r>
          </w:p>
        </w:tc>
      </w:tr>
      <w:tr w:rsidR="00263B86" w:rsidRPr="00DA64E7" w14:paraId="052A222C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39E2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edicatio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B721C" w14:textId="77777777" w:rsidR="00263B86" w:rsidRPr="00DA64E7" w:rsidRDefault="00263B86" w:rsidP="00834F2A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5824C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48DA1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kern w:val="0"/>
                <w:sz w:val="16"/>
                <w:szCs w:val="16"/>
              </w:rPr>
            </w:pPr>
          </w:p>
        </w:tc>
      </w:tr>
      <w:tr w:rsidR="00263B86" w:rsidRPr="00DA64E7" w14:paraId="16BD5033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DACCE" w14:textId="77777777" w:rsidR="00263B86" w:rsidRPr="00DA64E7" w:rsidRDefault="00263B86" w:rsidP="00834F2A">
            <w:pPr>
              <w:widowControl/>
              <w:ind w:firstLineChars="100" w:firstLine="16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tati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B24DD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6(36.2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21DCF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2(54.5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5AC6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154 </w:t>
            </w:r>
          </w:p>
        </w:tc>
      </w:tr>
      <w:tr w:rsidR="00263B86" w:rsidRPr="00DA64E7" w14:paraId="6CE2DFC6" w14:textId="77777777" w:rsidTr="00834F2A">
        <w:trPr>
          <w:trHeight w:val="280"/>
          <w:jc w:val="center"/>
        </w:trPr>
        <w:tc>
          <w:tcPr>
            <w:tcW w:w="45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A6813" w14:textId="77777777" w:rsidR="00263B86" w:rsidRPr="00DA64E7" w:rsidRDefault="00263B86" w:rsidP="00834F2A">
            <w:pPr>
              <w:widowControl/>
              <w:ind w:firstLineChars="100" w:firstLine="16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etformin</w:t>
            </w:r>
          </w:p>
        </w:tc>
        <w:tc>
          <w:tcPr>
            <w:tcW w:w="22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79FE8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7(13.4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FE5CA1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(27.3)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43BB2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213 </w:t>
            </w:r>
          </w:p>
        </w:tc>
      </w:tr>
      <w:tr w:rsidR="00263B86" w:rsidRPr="00DA64E7" w14:paraId="68C8C50B" w14:textId="77777777" w:rsidTr="00834F2A">
        <w:trPr>
          <w:trHeight w:val="290"/>
          <w:jc w:val="center"/>
        </w:trPr>
        <w:tc>
          <w:tcPr>
            <w:tcW w:w="455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6AFA40B" w14:textId="77777777" w:rsidR="00263B86" w:rsidRPr="00DA64E7" w:rsidRDefault="00263B86" w:rsidP="00834F2A">
            <w:pPr>
              <w:widowControl/>
              <w:ind w:firstLineChars="100" w:firstLine="160"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Insulin</w:t>
            </w:r>
          </w:p>
        </w:tc>
        <w:tc>
          <w:tcPr>
            <w:tcW w:w="224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103D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(5.5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CD0A0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(0.0)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9C4325" w14:textId="77777777" w:rsidR="00263B86" w:rsidRPr="00DA64E7" w:rsidRDefault="00263B86" w:rsidP="00834F2A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0.597 </w:t>
            </w:r>
          </w:p>
        </w:tc>
      </w:tr>
    </w:tbl>
    <w:p w14:paraId="793C38B2" w14:textId="77777777" w:rsidR="00263B86" w:rsidRPr="00DA64E7" w:rsidRDefault="00263B86" w:rsidP="00263B86">
      <w:pPr>
        <w:rPr>
          <w:rFonts w:ascii="Times New Roman" w:eastAsia="微软雅黑" w:hAnsi="Times New Roman" w:cs="Times New Roman"/>
          <w:sz w:val="16"/>
          <w:szCs w:val="16"/>
        </w:rPr>
      </w:pPr>
    </w:p>
    <w:p w14:paraId="1657EE9E" w14:textId="77777777" w:rsidR="00263B86" w:rsidRPr="00DA64E7" w:rsidRDefault="00263B86" w:rsidP="00263B86">
      <w:pPr>
        <w:rPr>
          <w:rFonts w:ascii="Times New Roman" w:eastAsia="微软雅黑" w:hAnsi="Times New Roman" w:cs="Times New Roman"/>
          <w:sz w:val="16"/>
          <w:szCs w:val="16"/>
        </w:rPr>
      </w:pPr>
      <w:r w:rsidRPr="00DA64E7">
        <w:rPr>
          <w:rFonts w:ascii="Times New Roman" w:eastAsia="微软雅黑" w:hAnsi="Times New Roman" w:cs="Times New Roman"/>
          <w:sz w:val="16"/>
          <w:szCs w:val="16"/>
        </w:rPr>
        <w:t>MNA-SF, mini nutritional assessment short-form.</w:t>
      </w:r>
    </w:p>
    <w:p w14:paraId="07447A20" w14:textId="77777777" w:rsidR="00263B86" w:rsidRPr="00DA64E7" w:rsidRDefault="00263B86" w:rsidP="00263B86">
      <w:pPr>
        <w:rPr>
          <w:rFonts w:ascii="Times New Roman" w:eastAsia="微软雅黑" w:hAnsi="Times New Roman" w:cs="Times New Roman"/>
          <w:sz w:val="16"/>
          <w:szCs w:val="16"/>
        </w:rPr>
      </w:pPr>
    </w:p>
    <w:p w14:paraId="61F4C080" w14:textId="008BC039" w:rsidR="00461FA3" w:rsidRPr="00DA64E7" w:rsidRDefault="00263B86" w:rsidP="00461FA3">
      <w:pPr>
        <w:rPr>
          <w:rFonts w:ascii="Times New Roman" w:eastAsia="微软雅黑" w:hAnsi="Times New Roman" w:cs="Times New Roman"/>
          <w:sz w:val="16"/>
          <w:szCs w:val="16"/>
        </w:rPr>
      </w:pPr>
      <w:r w:rsidRPr="00DA64E7">
        <w:rPr>
          <w:rFonts w:ascii="Times New Roman" w:eastAsia="微软雅黑" w:hAnsi="Times New Roman" w:cs="Times New Roman"/>
          <w:sz w:val="16"/>
          <w:szCs w:val="16"/>
        </w:rPr>
        <w:t xml:space="preserve">Supplementary </w:t>
      </w:r>
      <w:r w:rsidR="00461FA3" w:rsidRPr="00DA64E7">
        <w:rPr>
          <w:rFonts w:ascii="Times New Roman" w:eastAsia="微软雅黑" w:hAnsi="Times New Roman" w:cs="Times New Roman"/>
          <w:sz w:val="16"/>
          <w:szCs w:val="16"/>
        </w:rPr>
        <w:t xml:space="preserve">Table </w:t>
      </w:r>
      <w:r w:rsidR="009B3564" w:rsidRPr="00DA64E7">
        <w:rPr>
          <w:rFonts w:ascii="Times New Roman" w:eastAsia="微软雅黑" w:hAnsi="Times New Roman" w:cs="Times New Roman"/>
          <w:sz w:val="16"/>
          <w:szCs w:val="16"/>
        </w:rPr>
        <w:t>2</w:t>
      </w:r>
      <w:r w:rsidR="00461FA3" w:rsidRPr="00DA64E7">
        <w:rPr>
          <w:rFonts w:ascii="Times New Roman" w:eastAsia="微软雅黑" w:hAnsi="Times New Roman" w:cs="Times New Roman"/>
          <w:sz w:val="16"/>
          <w:szCs w:val="16"/>
        </w:rPr>
        <w:t>. Absolute changes in muscle parameters and body composition after dose-different exercise</w:t>
      </w:r>
    </w:p>
    <w:p w14:paraId="0589DE99" w14:textId="77777777" w:rsidR="00461FA3" w:rsidRPr="00DA64E7" w:rsidRDefault="00461FA3" w:rsidP="00461FA3">
      <w:pPr>
        <w:rPr>
          <w:rFonts w:ascii="Times New Roman" w:hAnsi="Times New Roman" w:cs="Times New Roman"/>
          <w:sz w:val="16"/>
          <w:szCs w:val="16"/>
        </w:rPr>
      </w:pPr>
    </w:p>
    <w:tbl>
      <w:tblPr>
        <w:tblW w:w="14941" w:type="dxa"/>
        <w:tblInd w:w="-883" w:type="dxa"/>
        <w:tblLook w:val="04A0" w:firstRow="1" w:lastRow="0" w:firstColumn="1" w:lastColumn="0" w:noHBand="0" w:noVBand="1"/>
      </w:tblPr>
      <w:tblGrid>
        <w:gridCol w:w="2291"/>
        <w:gridCol w:w="1134"/>
        <w:gridCol w:w="1134"/>
        <w:gridCol w:w="992"/>
        <w:gridCol w:w="667"/>
        <w:gridCol w:w="236"/>
        <w:gridCol w:w="1104"/>
        <w:gridCol w:w="1275"/>
        <w:gridCol w:w="1024"/>
        <w:gridCol w:w="667"/>
        <w:gridCol w:w="236"/>
        <w:gridCol w:w="1104"/>
        <w:gridCol w:w="1276"/>
        <w:gridCol w:w="1134"/>
        <w:gridCol w:w="667"/>
      </w:tblGrid>
      <w:tr w:rsidR="00261846" w:rsidRPr="00DA64E7" w14:paraId="531FBC74" w14:textId="77777777" w:rsidTr="00930A0E">
        <w:trPr>
          <w:trHeight w:val="290"/>
        </w:trPr>
        <w:tc>
          <w:tcPr>
            <w:tcW w:w="2291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2D3CDF" w14:textId="77777777" w:rsidR="00261846" w:rsidRPr="00DA64E7" w:rsidRDefault="00261846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3927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CFF0C2" w14:textId="0B0F917F" w:rsidR="00261846" w:rsidRPr="00DA64E7" w:rsidRDefault="00261846" w:rsidP="002618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ontrol</w:t>
            </w: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male 19, female 21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54369D" w14:textId="77777777" w:rsidR="00261846" w:rsidRPr="00DA64E7" w:rsidRDefault="00261846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070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405C2" w14:textId="1D2C516B" w:rsidR="00261846" w:rsidRPr="00DA64E7" w:rsidRDefault="00261846" w:rsidP="002618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Low-dose</w:t>
            </w: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male 24, female 22)</w:t>
            </w:r>
          </w:p>
        </w:tc>
        <w:tc>
          <w:tcPr>
            <w:tcW w:w="236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FD8B31" w14:textId="77777777" w:rsidR="00261846" w:rsidRPr="00DA64E7" w:rsidRDefault="00261846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4181" w:type="dxa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F4A30B" w14:textId="47456321" w:rsidR="00261846" w:rsidRPr="00DA64E7" w:rsidRDefault="00261846" w:rsidP="00261846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High-dose</w:t>
            </w: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male 19, female 22)</w:t>
            </w:r>
          </w:p>
        </w:tc>
      </w:tr>
      <w:tr w:rsidR="00461FA3" w:rsidRPr="00DA64E7" w14:paraId="3030FFF3" w14:textId="77777777" w:rsidTr="007840D3">
        <w:trPr>
          <w:trHeight w:val="290"/>
        </w:trPr>
        <w:tc>
          <w:tcPr>
            <w:tcW w:w="2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D97B8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haracteristics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021EB2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607CFC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Follow-up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A7C616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hang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66FB41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C1CE79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1AB421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7D03FF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Follow-up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0F1559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hang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B2B2AD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7D6B4C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89EAEC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Baselin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D062EF0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Follow-up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6BE8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hanges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8F580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461FA3" w:rsidRPr="00DA64E7" w14:paraId="151C876A" w14:textId="77777777" w:rsidTr="007840D3">
        <w:trPr>
          <w:trHeight w:val="29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D7ED55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rip strength (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8D0D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7.17±9.7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07E5B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6.47±9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C3003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0.69±3.3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7AE3D2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9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82A504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46FF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7.98±9.7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D757C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8.87±9.9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0EF83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89±3.1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149C9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6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086BA7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16B206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6.53±9.3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B8472D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8.69±9.8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8F6FA1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.17±3.6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BA24A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61FA3" w:rsidRPr="00DA64E7" w14:paraId="118D11F1" w14:textId="77777777" w:rsidTr="007840D3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83B8B4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 times sit to stand test (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17C4A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83±1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9E921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68±2.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117FB4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84±2.7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5CDCFB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9652B1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F0B0C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10±1.4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78E6C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56±1.40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6F8E83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0.53±1.3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BB2A27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1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D1008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CD208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.68±1.8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24F8E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02±1.1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72BB78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1.66±1.4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8EF657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61FA3" w:rsidRPr="00DA64E7" w14:paraId="04529835" w14:textId="77777777" w:rsidTr="007840D3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F61613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ait speed (m/s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B9DAB3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.43±0.2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7F259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.48±0.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E91AB1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4±0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1FAC0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27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ED7ABB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A2FBF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.47±0.2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6AE19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.58±0.24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1A45D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1±0.2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EB4EDD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3D4E4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0B309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.38±0.2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1157C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.54±0.2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162B4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6±0.3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148582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02</w:t>
            </w:r>
          </w:p>
        </w:tc>
      </w:tr>
      <w:tr w:rsidR="00461FA3" w:rsidRPr="00DA64E7" w14:paraId="501248F4" w14:textId="77777777" w:rsidTr="007840D3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5E3C5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PPB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1FF773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1.50±0.7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4CC6C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1.65±0.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031651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5±0.8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7BD50D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24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A93356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32091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1.61±0.8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5289B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1.93±0.2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37230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33±0.7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1077E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D491F0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F86DE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1.34±0.9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5D4F5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1.85±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977A78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51±0.9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4221AA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</w:tr>
      <w:tr w:rsidR="00461FA3" w:rsidRPr="00DA64E7" w14:paraId="49359B30" w14:textId="77777777" w:rsidTr="007840D3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859C71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MWT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(m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CF992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68.60±58.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61E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69.83±55.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3FDAF8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.23±49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C0464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87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548761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A648F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77.41±59.8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0B75E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03.13±55.26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73676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5.72±42.89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1383E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A7612B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75C68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64.66±63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0C016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03.44±50.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C5D3F7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38.78±49.58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15CE6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61FA3" w:rsidRPr="00DA64E7" w14:paraId="21562B85" w14:textId="77777777" w:rsidTr="007840D3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8F6867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keletal muscle mass (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A4FF0D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4.15±5.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96212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3.78±5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5043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0.36±0.6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D800C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A244A8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0B89F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4.05±4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79290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4.23±4.63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2E803E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7±0.7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FAB3E0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D35AD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0A201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3.16±4.5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C752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23.82±4.5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26F27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66±0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F0742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61FA3" w:rsidRPr="00DA64E7" w14:paraId="180A2E18" w14:textId="77777777" w:rsidTr="007840D3">
        <w:trPr>
          <w:trHeight w:val="33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D05E2B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SMI (kg/</w:t>
            </w: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</w:t>
            </w: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9563A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.94±1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DAC8E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.75±1.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417C4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0.19±0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49397F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2F97D7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E0D50B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.86±0.9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59DAD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.80±0.89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2D4DC2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0.06±0.2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0CFBA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EBFA3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AA89C3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.61±0.9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73C47F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.66±0.9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4620FE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5±0.21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6C767B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06</w:t>
            </w:r>
          </w:p>
        </w:tc>
      </w:tr>
      <w:tr w:rsidR="00461FA3" w:rsidRPr="00DA64E7" w14:paraId="2FC2FFFC" w14:textId="77777777" w:rsidTr="007840D3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97074A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hase angle (°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F810B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69±0.5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650B3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79±0.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52A45E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0±0.25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86C9C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EB7AEF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7E9A2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76±0.5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2AB84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78±0.55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601E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3±0.33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30676A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5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C4BE9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913F8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64±0.6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FE144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4.71±0.5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F1D52E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7±0.30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8C19B5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164</w:t>
            </w:r>
          </w:p>
        </w:tc>
      </w:tr>
      <w:tr w:rsidR="00461FA3" w:rsidRPr="00DA64E7" w14:paraId="327E44BB" w14:textId="77777777" w:rsidTr="007840D3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E3281B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Fat mass (kg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6918A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9.24±4.7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8A2D0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9.31±4.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EE53D6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7±1.44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320F8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76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E4970C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36FBD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8.37±5.8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29155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7.11±5.6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6E4477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1.26±1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457A3A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6EB33F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DF7039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9.38±5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1099A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7.73±5.3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3A636A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1.65±1.87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04A6C3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61FA3" w:rsidRPr="00DA64E7" w14:paraId="691A52E5" w14:textId="77777777" w:rsidTr="007840D3">
        <w:trPr>
          <w:trHeight w:val="280"/>
        </w:trPr>
        <w:tc>
          <w:tcPr>
            <w:tcW w:w="22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1F951F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Fat mass index (kg/</w:t>
            </w: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2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8A24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37±1.8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335F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41±1.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D721E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04±0.5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FC1FD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63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E1DFA0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CD95C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01±2.6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B8F45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.52±2.47</w:t>
            </w:r>
          </w:p>
        </w:tc>
        <w:tc>
          <w:tcPr>
            <w:tcW w:w="10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F3EC50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0.5±0.72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BD6CEA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08298A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</w:p>
        </w:tc>
        <w:tc>
          <w:tcPr>
            <w:tcW w:w="11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E43E0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7.31±2.3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EB510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.68±2.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A5105A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0.63±0.76</w:t>
            </w:r>
          </w:p>
        </w:tc>
        <w:tc>
          <w:tcPr>
            <w:tcW w:w="6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710D5D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  <w:tr w:rsidR="00461FA3" w:rsidRPr="00DA64E7" w14:paraId="066A9516" w14:textId="77777777" w:rsidTr="007840D3">
        <w:trPr>
          <w:trHeight w:val="340"/>
        </w:trPr>
        <w:tc>
          <w:tcPr>
            <w:tcW w:w="2291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EAF82E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Visceral fat area (</w:t>
            </w: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m</w:t>
            </w: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  <w:vertAlign w:val="superscript"/>
              </w:rPr>
              <w:t>2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3FCB9D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91.07±27.68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7303C8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92.44±28.34</w:t>
            </w:r>
          </w:p>
        </w:tc>
        <w:tc>
          <w:tcPr>
            <w:tcW w:w="992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4B68C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1.37±8.49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BBD6C0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0.31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2A5EF1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88F934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8.65±34.61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CCF577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1.12±32.46</w:t>
            </w:r>
          </w:p>
        </w:tc>
        <w:tc>
          <w:tcPr>
            <w:tcW w:w="102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F1AB34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7.54±11.16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419C9F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22321C" w14:textId="77777777" w:rsidR="00461FA3" w:rsidRPr="00DA64E7" w:rsidRDefault="00461FA3" w:rsidP="0031702E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10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E95EC6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94.24±31.8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E59C7D" w14:textId="77777777" w:rsidR="00461FA3" w:rsidRPr="00DA64E7" w:rsidRDefault="00461FA3" w:rsidP="0031702E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84.22±27.7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B110A0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-10.01±12.72</w:t>
            </w:r>
          </w:p>
        </w:tc>
        <w:tc>
          <w:tcPr>
            <w:tcW w:w="66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D779DB" w14:textId="77777777" w:rsidR="00461FA3" w:rsidRPr="00DA64E7" w:rsidRDefault="00461FA3" w:rsidP="0031702E">
            <w:pPr>
              <w:widowControl/>
              <w:jc w:val="righ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&lt;0.001</w:t>
            </w:r>
          </w:p>
        </w:tc>
      </w:tr>
    </w:tbl>
    <w:p w14:paraId="41E62E41" w14:textId="77777777" w:rsidR="00461FA3" w:rsidRPr="00DA64E7" w:rsidRDefault="00461FA3" w:rsidP="00461FA3">
      <w:pPr>
        <w:rPr>
          <w:rFonts w:ascii="Times New Roman" w:hAnsi="Times New Roman" w:cs="Times New Roman"/>
          <w:sz w:val="16"/>
          <w:szCs w:val="16"/>
        </w:rPr>
      </w:pPr>
    </w:p>
    <w:p w14:paraId="36895578" w14:textId="77777777" w:rsidR="00461FA3" w:rsidRPr="00DA64E7" w:rsidRDefault="00461FA3" w:rsidP="00461FA3">
      <w:pPr>
        <w:rPr>
          <w:rFonts w:ascii="Times New Roman" w:eastAsia="微软雅黑" w:hAnsi="Times New Roman" w:cs="Times New Roman"/>
          <w:sz w:val="16"/>
          <w:szCs w:val="16"/>
        </w:rPr>
      </w:pPr>
      <w:proofErr w:type="spellStart"/>
      <w:r w:rsidRPr="00DA64E7">
        <w:rPr>
          <w:rFonts w:ascii="Times New Roman" w:eastAsia="微软雅黑" w:hAnsi="Times New Roman" w:cs="Times New Roman"/>
          <w:sz w:val="16"/>
          <w:szCs w:val="16"/>
        </w:rPr>
        <w:t>SPPB</w:t>
      </w:r>
      <w:proofErr w:type="spellEnd"/>
      <w:r w:rsidRPr="00DA64E7">
        <w:rPr>
          <w:rFonts w:ascii="Times New Roman" w:eastAsia="微软雅黑" w:hAnsi="Times New Roman" w:cs="Times New Roman"/>
          <w:sz w:val="16"/>
          <w:szCs w:val="16"/>
        </w:rPr>
        <w:t xml:space="preserve">, short physical performance battery; </w:t>
      </w:r>
      <w:proofErr w:type="spellStart"/>
      <w:r w:rsidRPr="00DA64E7">
        <w:rPr>
          <w:rFonts w:ascii="Times New Roman" w:eastAsia="微软雅黑" w:hAnsi="Times New Roman" w:cs="Times New Roman"/>
          <w:sz w:val="16"/>
          <w:szCs w:val="16"/>
        </w:rPr>
        <w:t>6MWT</w:t>
      </w:r>
      <w:proofErr w:type="spellEnd"/>
      <w:r w:rsidRPr="00DA64E7">
        <w:rPr>
          <w:rFonts w:ascii="Times New Roman" w:eastAsia="微软雅黑" w:hAnsi="Times New Roman" w:cs="Times New Roman"/>
          <w:sz w:val="16"/>
          <w:szCs w:val="16"/>
        </w:rPr>
        <w:t>, 6-minute walking test; ASMI, appendicular skeletal muscle mass index.</w:t>
      </w:r>
    </w:p>
    <w:p w14:paraId="4DA0BEF9" w14:textId="77777777" w:rsidR="00461FA3" w:rsidRPr="00DA64E7" w:rsidRDefault="00461FA3" w:rsidP="00315ED7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16"/>
          <w:szCs w:val="16"/>
        </w:rPr>
      </w:pPr>
    </w:p>
    <w:p w14:paraId="5F27FDC2" w14:textId="48B4F938" w:rsidR="004A3A36" w:rsidRPr="00DA64E7" w:rsidRDefault="004A3A36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1D0F421" w14:textId="77777777" w:rsidR="001D17D8" w:rsidRPr="00DA64E7" w:rsidRDefault="001D17D8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3129D04" w14:textId="77777777" w:rsidR="001D17D8" w:rsidRPr="00DA64E7" w:rsidRDefault="001D17D8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173548B7" w14:textId="77777777" w:rsidR="001D17D8" w:rsidRPr="00DA64E7" w:rsidRDefault="001D17D8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0760848" w14:textId="77777777" w:rsidR="009B3564" w:rsidRPr="00DA64E7" w:rsidRDefault="009B3564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6C9B6CA5" w14:textId="77777777" w:rsidR="009B3564" w:rsidRPr="00DA64E7" w:rsidRDefault="009B3564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DC86CD3" w14:textId="77777777" w:rsidR="007840D3" w:rsidRPr="00DA64E7" w:rsidRDefault="007840D3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89802EC" w14:textId="2837FE59" w:rsidR="001D17D8" w:rsidRPr="00DA64E7" w:rsidRDefault="00263B86" w:rsidP="001D17D8">
      <w:pPr>
        <w:rPr>
          <w:rFonts w:ascii="Times New Roman" w:eastAsia="微软雅黑" w:hAnsi="Times New Roman" w:cs="Times New Roman"/>
          <w:sz w:val="16"/>
          <w:szCs w:val="16"/>
        </w:rPr>
      </w:pPr>
      <w:r w:rsidRPr="00DA64E7">
        <w:rPr>
          <w:rFonts w:ascii="Times New Roman" w:eastAsia="微软雅黑" w:hAnsi="Times New Roman" w:cs="Times New Roman"/>
          <w:sz w:val="16"/>
          <w:szCs w:val="16"/>
        </w:rPr>
        <w:t xml:space="preserve">Supplementary </w:t>
      </w:r>
      <w:r w:rsidR="0027432A" w:rsidRPr="00DA64E7">
        <w:rPr>
          <w:rFonts w:ascii="Times New Roman" w:eastAsia="微软雅黑" w:hAnsi="Times New Roman" w:cs="Times New Roman"/>
          <w:sz w:val="16"/>
          <w:szCs w:val="16"/>
        </w:rPr>
        <w:t>Table</w:t>
      </w:r>
      <w:r w:rsidR="00FA766C" w:rsidRPr="00DA64E7">
        <w:rPr>
          <w:rFonts w:ascii="Times New Roman" w:eastAsia="微软雅黑" w:hAnsi="Times New Roman" w:cs="Times New Roman" w:hint="eastAsia"/>
          <w:sz w:val="16"/>
          <w:szCs w:val="16"/>
        </w:rPr>
        <w:t xml:space="preserve"> </w:t>
      </w:r>
      <w:r w:rsidR="0044087E" w:rsidRPr="00DA64E7">
        <w:rPr>
          <w:rFonts w:ascii="Times New Roman" w:eastAsia="微软雅黑" w:hAnsi="Times New Roman" w:cs="Times New Roman" w:hint="eastAsia"/>
          <w:sz w:val="16"/>
          <w:szCs w:val="16"/>
        </w:rPr>
        <w:t>3</w:t>
      </w:r>
      <w:r w:rsidR="001D17D8" w:rsidRPr="00DA64E7">
        <w:rPr>
          <w:rFonts w:ascii="Times New Roman" w:eastAsia="微软雅黑" w:hAnsi="Times New Roman" w:cs="Times New Roman"/>
          <w:sz w:val="16"/>
          <w:szCs w:val="16"/>
        </w:rPr>
        <w:t>. Between-group differences in changes of muscle parameters and body composition</w:t>
      </w:r>
    </w:p>
    <w:p w14:paraId="186676CA" w14:textId="77777777" w:rsidR="001D17D8" w:rsidRPr="00DA64E7" w:rsidRDefault="001D17D8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tbl>
      <w:tblPr>
        <w:tblW w:w="5788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1986"/>
        <w:gridCol w:w="1557"/>
        <w:gridCol w:w="710"/>
        <w:gridCol w:w="1558"/>
        <w:gridCol w:w="850"/>
        <w:gridCol w:w="1558"/>
        <w:gridCol w:w="847"/>
        <w:gridCol w:w="1558"/>
        <w:gridCol w:w="860"/>
        <w:gridCol w:w="1571"/>
        <w:gridCol w:w="850"/>
        <w:gridCol w:w="1558"/>
        <w:gridCol w:w="695"/>
      </w:tblGrid>
      <w:tr w:rsidR="001D17D8" w:rsidRPr="00DA64E7" w14:paraId="531DE907" w14:textId="77777777" w:rsidTr="00FA766C">
        <w:trPr>
          <w:trHeight w:val="290"/>
        </w:trPr>
        <w:tc>
          <w:tcPr>
            <w:tcW w:w="615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F78F7F" w14:textId="77777777" w:rsidR="001D17D8" w:rsidRPr="00DA64E7" w:rsidRDefault="001D17D8" w:rsidP="001D17D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47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8FC64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Low-dose versus Control</w:t>
            </w:r>
          </w:p>
        </w:tc>
        <w:tc>
          <w:tcPr>
            <w:tcW w:w="1492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7488B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High-dose versus Control</w:t>
            </w:r>
          </w:p>
        </w:tc>
        <w:tc>
          <w:tcPr>
            <w:tcW w:w="1446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76C985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High-dose versus Low-dose</w:t>
            </w:r>
          </w:p>
        </w:tc>
      </w:tr>
      <w:tr w:rsidR="00FA766C" w:rsidRPr="00DA64E7" w14:paraId="45172D02" w14:textId="77777777" w:rsidTr="00FA766C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819918" w14:textId="7BC3D724" w:rsidR="001D17D8" w:rsidRPr="00DA64E7" w:rsidRDefault="001D17D8" w:rsidP="001D17D8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hanges from baseline to 24-week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DB089C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E608D1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ECD9A0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657C3D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5BD61C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1DD3B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0103F1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400F06B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1417BC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DF3921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9F5273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2AC6BE" w14:textId="77777777" w:rsidR="001D17D8" w:rsidRPr="00DA64E7" w:rsidRDefault="001D17D8" w:rsidP="001D17D8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FA766C" w:rsidRPr="00DA64E7" w14:paraId="0D7D96C0" w14:textId="77777777" w:rsidTr="00FA766C">
        <w:trPr>
          <w:trHeight w:val="29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6893C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rip strength (kg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B7EAA" w14:textId="5FB5A7A1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58(0.13,3.0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E71E9F" w14:textId="53524DD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E6B97" w14:textId="6F0F0A2A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61(0.16,3.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251AE" w14:textId="10C4419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C44CA4" w14:textId="366EC651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.86(1.36,4.3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CED8B" w14:textId="695330B1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F1CFA8" w14:textId="3E215E1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.84(1.35,4.3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811B5" w14:textId="60ED69E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8C3701" w14:textId="2AC59911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28(-0.16,2.7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6EAB7" w14:textId="53C19E3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076804" w14:textId="1E31B9F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23(-0.21,2.68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2E2CE8" w14:textId="66B5AD0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93</w:t>
            </w:r>
          </w:p>
        </w:tc>
      </w:tr>
      <w:tr w:rsidR="00FA766C" w:rsidRPr="00DA64E7" w14:paraId="16CE31D5" w14:textId="77777777" w:rsidTr="00FA766C">
        <w:trPr>
          <w:trHeight w:val="28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D0EC1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5 times sit to stand test (s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BD522" w14:textId="435CCE18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38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1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2C5D15" w14:textId="7C2C19E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FBBF67" w14:textId="4A1B93F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25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2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8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EAA4E9" w14:textId="15F7435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C57E53" w14:textId="386FB35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50(-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2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6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8BFD6A" w14:textId="3442150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857504" w14:textId="1A0F0E7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09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9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E70C6C" w14:textId="6DF6E4FF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D44959" w14:textId="4C1338A7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12(-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95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0ECB6D" w14:textId="4C15B37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9EE43E" w14:textId="2CED318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84(-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61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721F3" w14:textId="3BF8E59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3</w:t>
            </w:r>
          </w:p>
        </w:tc>
      </w:tr>
      <w:tr w:rsidR="00FA766C" w:rsidRPr="00DA64E7" w14:paraId="46B30386" w14:textId="77777777" w:rsidTr="00FA766C">
        <w:trPr>
          <w:trHeight w:val="28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A87F3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gait speed (m/s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1E71BC" w14:textId="773A6EE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7(-0.05,0.19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FE07E5" w14:textId="4959335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81CAC8" w14:textId="24133CC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9(-0.02,0.1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4D5EC2" w14:textId="2464C49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9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38F4F2" w14:textId="5C8308F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2(-0.003,0.2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219B1CA" w14:textId="217CA7B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6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C69654" w14:textId="72ACBD9A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9(-0.02,0.2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820FC7" w14:textId="65CAF28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2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A3F10D" w14:textId="06929DE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5(-0.07,0.17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635C8F" w14:textId="1611CADC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9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E2B5CF" w14:textId="707C193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03(-0.11,0.10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65BA90" w14:textId="29F3685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52</w:t>
            </w:r>
          </w:p>
        </w:tc>
      </w:tr>
      <w:tr w:rsidR="00FA766C" w:rsidRPr="00DA64E7" w14:paraId="74E61226" w14:textId="77777777" w:rsidTr="00FA766C">
        <w:trPr>
          <w:trHeight w:val="28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B0405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PPB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F61393" w14:textId="5A23AC0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8(-0.18,0.54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59CD7D" w14:textId="7C05C89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3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2CFB24" w14:textId="4193FD87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7(0.09,0.4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B7FE7" w14:textId="5F84CB8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568301" w14:textId="5ACC539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6(0.002,0.7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EC9F25" w14:textId="6E0611C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55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A23551" w14:textId="78C4AD0A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2(0.04,0.4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E44D54" w14:textId="2BD2452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774E62" w14:textId="392CB061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9(-0.17,0.5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06C84A" w14:textId="37E30A9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0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E8BAF" w14:textId="5899D6E1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5(-0.23,0.13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819962" w14:textId="3204765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03</w:t>
            </w:r>
          </w:p>
        </w:tc>
      </w:tr>
      <w:tr w:rsidR="00FA766C" w:rsidRPr="00DA64E7" w14:paraId="4C456A59" w14:textId="77777777" w:rsidTr="00FA766C">
        <w:trPr>
          <w:trHeight w:val="28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33BEF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6MWT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(m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2F0AAD" w14:textId="448E0368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4.50(4.23,44.7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B97A4C" w14:textId="17E9399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957B37" w14:textId="17C0BD4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8.13(10.83,45.44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A4E35F" w14:textId="48EC9F7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B366B1" w14:textId="3F4E621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7.56(16.72,58.39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74A19" w14:textId="6E2C376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628AF5" w14:textId="4A22ACDC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5.93(18.16,53.6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79A5BB" w14:textId="6A96DD2C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D7D0C6" w14:textId="4CC97258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3.06(-7.07,33.2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710D9B" w14:textId="6311F4F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23A656" w14:textId="5FDBD4A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7.80(-9.43,25.0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0FF78" w14:textId="3739383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72</w:t>
            </w:r>
          </w:p>
        </w:tc>
      </w:tr>
      <w:tr w:rsidR="00FA766C" w:rsidRPr="00DA64E7" w14:paraId="314A47F2" w14:textId="77777777" w:rsidTr="00FA766C">
        <w:trPr>
          <w:trHeight w:val="28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DA450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Skeletal muscle mass (kg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654B96" w14:textId="4AB42A1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4(0.22,0.83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1167A6" w14:textId="4DE0E58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220F3" w14:textId="0F14080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4(0.23,0.8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76D55B" w14:textId="1D12DC0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E3DE0C" w14:textId="794F5061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02(0.71,1.34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CA51F7" w14:textId="057470B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B7683D" w14:textId="2872A26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02(0.70,1.3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26E194" w14:textId="5B2CC9A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A89028" w14:textId="313C25B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9(0.18,0.7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F1A83" w14:textId="3514C8B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98CE1C" w14:textId="074F672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8(0.17,0.7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127DCB1" w14:textId="0A3FD28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</w:tr>
      <w:tr w:rsidR="00FA766C" w:rsidRPr="00DA64E7" w14:paraId="7E513C4C" w14:textId="77777777" w:rsidTr="00FA766C">
        <w:trPr>
          <w:trHeight w:val="33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B6D9FF" w14:textId="2A99C20F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SMI</w:t>
            </w: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 xml:space="preserve"> (kg/</w:t>
            </w: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2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D5BF43" w14:textId="0850332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3(0.03,0.22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74CF4" w14:textId="622A353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EFD76D" w14:textId="76A7BDD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3(0.04,0.22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283F93" w14:textId="5B1A23E8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1BAF1D" w14:textId="019DC4D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4(0.14,0.33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19B4AA" w14:textId="345BDD4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34C264" w14:textId="6121FEE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2(0.13,0.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1227A1" w14:textId="5C8F11A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873941" w14:textId="77E5F2B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1(0.02,0.2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AC76C9" w14:textId="61B9579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20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55E6BE" w14:textId="24936FD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0(0.01,0.19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781EC40" w14:textId="32D9134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6</w:t>
            </w:r>
          </w:p>
        </w:tc>
      </w:tr>
      <w:tr w:rsidR="00FA766C" w:rsidRPr="00DA64E7" w14:paraId="5586D44E" w14:textId="77777777" w:rsidTr="00FA766C">
        <w:trPr>
          <w:trHeight w:val="28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322C7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Phase angle (°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D9E6CF" w14:textId="6DD2038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7(-0.20,0.06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788E16" w14:textId="3D18DAF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6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F9145" w14:textId="641157A7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6(-0.19,0.0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A4F582" w14:textId="624815E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16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6B565D" w14:textId="6E4350C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3(-0.16,0.10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DD1B54" w14:textId="1F7AB1DB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07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6E54C8" w14:textId="191500E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4(-0.17,0.0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B772BF" w14:textId="3000ED3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2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BB9C70E" w14:textId="370685D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4(-0.09,0.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1162A5F" w14:textId="6338E23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58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44087" w14:textId="26E308C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2(-0.10,0.14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30C2F7F" w14:textId="513145D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729</w:t>
            </w:r>
          </w:p>
        </w:tc>
      </w:tr>
      <w:tr w:rsidR="00FA766C" w:rsidRPr="00DA64E7" w14:paraId="70521ED8" w14:textId="77777777" w:rsidTr="00FA766C">
        <w:trPr>
          <w:trHeight w:val="28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8BA4E1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Fat mass (kg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411ED5" w14:textId="3460374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33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8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8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548BC13" w14:textId="0E42414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6417EC" w14:textId="69DB7F7F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41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3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9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F66551" w14:textId="20D5C7F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99B131" w14:textId="16B8D6CF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72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8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5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22F6A56" w14:textId="708D447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F2E4D" w14:textId="6958FAC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70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4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6FF745" w14:textId="2F8DC587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6DEDDB" w14:textId="562317D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39(-1.13,0.3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4AB198" w14:textId="046C92A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03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8BCF2F" w14:textId="0DAB2917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29(-1.01,0.42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83C67" w14:textId="0763C5B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17</w:t>
            </w:r>
          </w:p>
        </w:tc>
      </w:tr>
      <w:tr w:rsidR="00FA766C" w:rsidRPr="00DA64E7" w14:paraId="17FA6459" w14:textId="77777777" w:rsidTr="00FA766C">
        <w:trPr>
          <w:trHeight w:val="280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64619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Fat mass index (kg/</w:t>
            </w: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m2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6BE9D9" w14:textId="524A013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54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4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5)</w:t>
            </w:r>
          </w:p>
        </w:tc>
        <w:tc>
          <w:tcPr>
            <w:tcW w:w="2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F70F95" w14:textId="3BC8424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1DBA99" w14:textId="6279B69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58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6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8C2F9D" w14:textId="5DE4FDB4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B5E13" w14:textId="7135BE4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68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98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8)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24BE0D" w14:textId="38BDD6C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9BB8C4" w14:textId="4F05C5D9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68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97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0C2485" w14:textId="7EF6120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E2030C" w14:textId="2EF6AF37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3(-0.43,0.16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B993C" w14:textId="203F4D3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74</w:t>
            </w:r>
          </w:p>
        </w:tc>
        <w:tc>
          <w:tcPr>
            <w:tcW w:w="48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525D46" w14:textId="7A7A1D9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0(-0.38,0.17)</w:t>
            </w:r>
          </w:p>
        </w:tc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13565" w14:textId="30BB269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65</w:t>
            </w:r>
          </w:p>
        </w:tc>
      </w:tr>
      <w:tr w:rsidR="00FA766C" w:rsidRPr="00DA64E7" w14:paraId="46C26098" w14:textId="77777777" w:rsidTr="00FA766C">
        <w:trPr>
          <w:trHeight w:val="340"/>
        </w:trPr>
        <w:tc>
          <w:tcPr>
            <w:tcW w:w="6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E85929" w14:textId="77777777" w:rsidR="00FA766C" w:rsidRPr="00DA64E7" w:rsidRDefault="00FA766C" w:rsidP="00FA766C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Visceral fat area (</w:t>
            </w:r>
            <w:proofErr w:type="spellStart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cm2</w:t>
            </w:r>
            <w:proofErr w:type="spellEnd"/>
            <w:r w:rsidRPr="00DA64E7"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1BB167E4" w14:textId="25A1392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8.91(-1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60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.22)</w:t>
            </w:r>
          </w:p>
        </w:tc>
        <w:tc>
          <w:tcPr>
            <w:tcW w:w="220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FEB622D" w14:textId="73F9D5C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4225C13" w14:textId="342E97A0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9.20(-1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62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.7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3304F8" w14:textId="73114CA3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1525D30" w14:textId="5543FA42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1.39(-16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0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6.57)</w:t>
            </w:r>
          </w:p>
        </w:tc>
        <w:tc>
          <w:tcPr>
            <w:tcW w:w="26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FCDABAA" w14:textId="7C28C2A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203F7F90" w14:textId="132A91FC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1.01(-15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56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6.46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F0D7E58" w14:textId="266B3EFA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03B4D74E" w14:textId="0BA05615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47(-7.13,2.18)</w:t>
            </w:r>
          </w:p>
        </w:tc>
        <w:tc>
          <w:tcPr>
            <w:tcW w:w="26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4BB47CF0" w14:textId="732846F6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95</w:t>
            </w:r>
          </w:p>
        </w:tc>
        <w:tc>
          <w:tcPr>
            <w:tcW w:w="48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6629E677" w14:textId="4377B07E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81(-6.21,2.60)</w:t>
            </w:r>
          </w:p>
        </w:tc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07B56EB" w14:textId="51E6313D" w:rsidR="00FA766C" w:rsidRPr="00DA64E7" w:rsidRDefault="00FA766C" w:rsidP="00FA766C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18</w:t>
            </w:r>
          </w:p>
        </w:tc>
      </w:tr>
    </w:tbl>
    <w:p w14:paraId="35B6DEBA" w14:textId="77777777" w:rsidR="001D17D8" w:rsidRPr="00DA64E7" w:rsidRDefault="001D17D8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26C1A867" w14:textId="2CB25B3F" w:rsidR="001D17D8" w:rsidRPr="00DA64E7" w:rsidRDefault="001D17D8" w:rsidP="001D17D8">
      <w:pPr>
        <w:rPr>
          <w:rFonts w:ascii="Times New Roman" w:eastAsia="微软雅黑" w:hAnsi="Times New Roman" w:cs="Times New Roman"/>
          <w:sz w:val="16"/>
          <w:szCs w:val="16"/>
        </w:rPr>
      </w:pPr>
      <w:proofErr w:type="spellStart"/>
      <w:r w:rsidRPr="00DA64E7">
        <w:rPr>
          <w:rFonts w:ascii="Times New Roman" w:eastAsia="微软雅黑" w:hAnsi="Times New Roman" w:cs="Times New Roman"/>
          <w:sz w:val="16"/>
          <w:szCs w:val="16"/>
        </w:rPr>
        <w:t>SPPB</w:t>
      </w:r>
      <w:proofErr w:type="spellEnd"/>
      <w:r w:rsidRPr="00DA64E7">
        <w:rPr>
          <w:rFonts w:ascii="Times New Roman" w:eastAsia="微软雅黑" w:hAnsi="Times New Roman" w:cs="Times New Roman"/>
          <w:sz w:val="16"/>
          <w:szCs w:val="16"/>
        </w:rPr>
        <w:t xml:space="preserve">, short physical performance battery; </w:t>
      </w:r>
      <w:proofErr w:type="spellStart"/>
      <w:r w:rsidRPr="00DA64E7">
        <w:rPr>
          <w:rFonts w:ascii="Times New Roman" w:eastAsia="微软雅黑" w:hAnsi="Times New Roman" w:cs="Times New Roman"/>
          <w:sz w:val="16"/>
          <w:szCs w:val="16"/>
        </w:rPr>
        <w:t>6MWT</w:t>
      </w:r>
      <w:proofErr w:type="spellEnd"/>
      <w:r w:rsidRPr="00DA64E7">
        <w:rPr>
          <w:rFonts w:ascii="Times New Roman" w:eastAsia="微软雅黑" w:hAnsi="Times New Roman" w:cs="Times New Roman"/>
          <w:sz w:val="16"/>
          <w:szCs w:val="16"/>
        </w:rPr>
        <w:t>, 6-minute walking test; ASMI, appendicular skeletal muscle mass index; CI, confidence interval. Adjusted mean difference, adjusted by baseline levels.</w:t>
      </w:r>
    </w:p>
    <w:p w14:paraId="6E66463D" w14:textId="77777777" w:rsidR="001D17D8" w:rsidRPr="00DA64E7" w:rsidRDefault="001D17D8" w:rsidP="001D17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E6A1B32" w14:textId="77777777" w:rsidR="00976DED" w:rsidRPr="00DA64E7" w:rsidRDefault="00976DED" w:rsidP="001D17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186A8A" w14:textId="77777777" w:rsidR="00976DED" w:rsidRPr="00DA64E7" w:rsidRDefault="00976DED" w:rsidP="001D17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D599ADD" w14:textId="77777777" w:rsidR="00976DED" w:rsidRPr="00DA64E7" w:rsidRDefault="00976DED" w:rsidP="001D17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16FC86" w14:textId="77777777" w:rsidR="00976DED" w:rsidRPr="00DA64E7" w:rsidRDefault="00976DED" w:rsidP="001D17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40A007A" w14:textId="77777777" w:rsidR="00976DED" w:rsidRPr="00DA64E7" w:rsidRDefault="00976DED" w:rsidP="001D17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FC18DAA" w14:textId="3E95DCCF" w:rsidR="00976DED" w:rsidRPr="00DA64E7" w:rsidRDefault="00976DED" w:rsidP="00976DED">
      <w:pPr>
        <w:rPr>
          <w:rFonts w:ascii="Times New Roman" w:eastAsia="微软雅黑" w:hAnsi="Times New Roman" w:cs="Times New Roman"/>
          <w:sz w:val="16"/>
          <w:szCs w:val="16"/>
        </w:rPr>
      </w:pPr>
      <w:r w:rsidRPr="00DA64E7">
        <w:rPr>
          <w:rFonts w:ascii="Times New Roman" w:eastAsia="微软雅黑" w:hAnsi="Times New Roman" w:cs="Times New Roman"/>
          <w:sz w:val="16"/>
          <w:szCs w:val="16"/>
        </w:rPr>
        <w:t>Supplementary Table</w:t>
      </w:r>
      <w:r w:rsidRPr="00DA64E7">
        <w:rPr>
          <w:rFonts w:ascii="Times New Roman" w:eastAsia="微软雅黑" w:hAnsi="Times New Roman" w:cs="Times New Roman" w:hint="eastAsia"/>
          <w:sz w:val="16"/>
          <w:szCs w:val="16"/>
        </w:rPr>
        <w:t xml:space="preserve"> </w:t>
      </w:r>
      <w:r w:rsidR="0044087E" w:rsidRPr="00DA64E7">
        <w:rPr>
          <w:rFonts w:ascii="Times New Roman" w:eastAsia="微软雅黑" w:hAnsi="Times New Roman" w:cs="Times New Roman" w:hint="eastAsia"/>
          <w:sz w:val="16"/>
          <w:szCs w:val="16"/>
        </w:rPr>
        <w:t>4</w:t>
      </w:r>
      <w:r w:rsidRPr="00DA64E7">
        <w:rPr>
          <w:rFonts w:ascii="Times New Roman" w:eastAsia="微软雅黑" w:hAnsi="Times New Roman" w:cs="Times New Roman"/>
          <w:sz w:val="16"/>
          <w:szCs w:val="16"/>
        </w:rPr>
        <w:t xml:space="preserve">. Between-group differences </w:t>
      </w:r>
      <w:r w:rsidRPr="00DA64E7">
        <w:rPr>
          <w:rFonts w:ascii="Times New Roman" w:eastAsia="微软雅黑" w:hAnsi="Times New Roman" w:cs="Times New Roman" w:hint="eastAsia"/>
          <w:sz w:val="16"/>
          <w:szCs w:val="16"/>
        </w:rPr>
        <w:t xml:space="preserve">of female participants </w:t>
      </w:r>
      <w:r w:rsidRPr="00DA64E7">
        <w:rPr>
          <w:rFonts w:ascii="Times New Roman" w:eastAsia="微软雅黑" w:hAnsi="Times New Roman" w:cs="Times New Roman"/>
          <w:sz w:val="16"/>
          <w:szCs w:val="16"/>
        </w:rPr>
        <w:t>in changes of muscle parameters and body composition</w:t>
      </w:r>
    </w:p>
    <w:p w14:paraId="15BD9AD0" w14:textId="77777777" w:rsidR="00976DED" w:rsidRPr="00DA64E7" w:rsidRDefault="00976DED" w:rsidP="00976DED">
      <w:pPr>
        <w:rPr>
          <w:rFonts w:ascii="Times New Roman" w:eastAsia="微软雅黑" w:hAnsi="Times New Roman" w:cs="Times New Roman"/>
          <w:sz w:val="16"/>
          <w:szCs w:val="16"/>
        </w:rPr>
      </w:pPr>
    </w:p>
    <w:tbl>
      <w:tblPr>
        <w:tblW w:w="5738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1984"/>
        <w:gridCol w:w="1560"/>
        <w:gridCol w:w="708"/>
        <w:gridCol w:w="1560"/>
        <w:gridCol w:w="708"/>
        <w:gridCol w:w="1560"/>
        <w:gridCol w:w="849"/>
        <w:gridCol w:w="1563"/>
        <w:gridCol w:w="849"/>
        <w:gridCol w:w="1560"/>
        <w:gridCol w:w="852"/>
        <w:gridCol w:w="1557"/>
        <w:gridCol w:w="708"/>
      </w:tblGrid>
      <w:tr w:rsidR="00976DED" w:rsidRPr="00DA64E7" w14:paraId="6F203FFD" w14:textId="77777777" w:rsidTr="00976DED">
        <w:trPr>
          <w:trHeight w:val="290"/>
        </w:trPr>
        <w:tc>
          <w:tcPr>
            <w:tcW w:w="619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3DFD64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16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EADA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Low-dose versus Control</w:t>
            </w:r>
          </w:p>
        </w:tc>
        <w:tc>
          <w:tcPr>
            <w:tcW w:w="1505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8048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High-dose versus Control</w:t>
            </w:r>
          </w:p>
        </w:tc>
        <w:tc>
          <w:tcPr>
            <w:tcW w:w="1460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A3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High-dose versus Low-dose</w:t>
            </w:r>
          </w:p>
        </w:tc>
      </w:tr>
      <w:tr w:rsidR="00976DED" w:rsidRPr="00DA64E7" w14:paraId="3272FD9C" w14:textId="77777777" w:rsidTr="00976DED">
        <w:trPr>
          <w:trHeight w:val="290"/>
        </w:trPr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43D175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Change from baseline to 24-week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C75BC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18DF2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367AD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1289F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4424C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446BF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EDE17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FF8D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2AED5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E0A94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DCBE8B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AC2E2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976DED" w:rsidRPr="00DA64E7" w14:paraId="73A8951C" w14:textId="77777777" w:rsidTr="00976DED">
        <w:trPr>
          <w:trHeight w:val="29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81E0C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grip strength (kg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553B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46(-0.28,3.1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8F3B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9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A71D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58(-0.12,3.2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ED3D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6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28A5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.63(0.89,4.3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1B43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BC44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.79(1.09,4.4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59BE6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8ACB0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17(-0.54,2.89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BAAC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7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368F6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21(-0.46,2.88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E88F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55</w:t>
            </w:r>
          </w:p>
        </w:tc>
      </w:tr>
      <w:tr w:rsidR="00976DED" w:rsidRPr="00DA64E7" w14:paraId="7DA68C07" w14:textId="77777777" w:rsidTr="00976DED">
        <w:trPr>
          <w:trHeight w:val="28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D5446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5 times sit to stand test (s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46DA1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07(-2.33,0.19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28B9C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9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D08F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02(-2.26,0.2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FD287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572E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37(-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63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611C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52E4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03(-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3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7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C2C1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F5065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30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55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5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EF9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41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1F4A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01(-2.28,0.2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2D73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18</w:t>
            </w:r>
          </w:p>
        </w:tc>
      </w:tr>
      <w:tr w:rsidR="00976DED" w:rsidRPr="00DA64E7" w14:paraId="6323B001" w14:textId="77777777" w:rsidTr="00976DED">
        <w:trPr>
          <w:trHeight w:val="28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D3D6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gait speed (m/s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9BD2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5(0.01,0.28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9E66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8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F976A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5(0.04,0.2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8DDB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7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ED6E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9(0.04,0.3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3632F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4DA3D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5(0.04,0.2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349D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84C78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4(-0.10,0.18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AFB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60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CF90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1(-0.12,0.11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9D9C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24</w:t>
            </w:r>
          </w:p>
        </w:tc>
      </w:tr>
      <w:tr w:rsidR="00976DED" w:rsidRPr="00DA64E7" w14:paraId="4BEE91AD" w14:textId="77777777" w:rsidTr="00976DED">
        <w:trPr>
          <w:trHeight w:val="28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240FF8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SPPB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595B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8(-0.47,0.63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CDEB7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779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0225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5(0.04,0.6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1DD6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6F5E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1(-0.25,0.86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3AD8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73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C5DAE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0(-0.01,0.6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CFD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5413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3(-0.32,0.7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43626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08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E0EB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5(-0.36,0.26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87F0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733</w:t>
            </w:r>
          </w:p>
        </w:tc>
      </w:tr>
      <w:tr w:rsidR="00976DED" w:rsidRPr="00DA64E7" w14:paraId="284709F2" w14:textId="77777777" w:rsidTr="00976DED">
        <w:trPr>
          <w:trHeight w:val="28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77B08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6MWT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m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7ABF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3.68(-2.02,49.3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2BDB5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7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B1E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1.56(9.34,53.7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8038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0CEBC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8.72(23.03,74.42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DE39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02D4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7.97(25.98,69.95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7154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A9108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5.05(-0.35,50.44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EADD0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53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F6B2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6.41(-5.60,38.4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DB35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41</w:t>
            </w:r>
          </w:p>
        </w:tc>
      </w:tr>
      <w:tr w:rsidR="00976DED" w:rsidRPr="00DA64E7" w14:paraId="07255E3A" w14:textId="77777777" w:rsidTr="00976DED">
        <w:trPr>
          <w:trHeight w:val="28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558DD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Skeletal muscle mass (kg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E8D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2(0.22,1.0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7F9D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969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2(0.22,1.0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6888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19E0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19(0.79,1.5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868D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B6C2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19(0.80,1.6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00E4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0569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8(0.18,0.97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5C8E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5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9F42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8(0.18,0.97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D9588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5</w:t>
            </w:r>
          </w:p>
        </w:tc>
      </w:tr>
      <w:tr w:rsidR="00976DED" w:rsidRPr="00DA64E7" w14:paraId="0DB23865" w14:textId="77777777" w:rsidTr="00976DED">
        <w:trPr>
          <w:trHeight w:val="33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993B" w14:textId="08209343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SMI(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kg/</w:t>
            </w: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2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AF552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7(0.03,0.3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3C35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6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4AB82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7(0.03,0.3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7833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5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0AC2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7(0.13,0.4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9BE6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29FB3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6(0.13,0.40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639C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2685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0(-0.03,0.2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AD46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3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2A59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0(0.04,0.23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6901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48</w:t>
            </w:r>
          </w:p>
        </w:tc>
      </w:tr>
      <w:tr w:rsidR="00976DED" w:rsidRPr="00DA64E7" w14:paraId="781EB266" w14:textId="77777777" w:rsidTr="00976DED">
        <w:trPr>
          <w:trHeight w:val="28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A281A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Phase angle (</w:t>
            </w: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°</w:t>
            </w: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5123C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2(-0.29,0.0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60A7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9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D5A0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1(-0.28,0.07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327E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34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2F1B8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1(-0.07,0.29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06DA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17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BC58F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0(-0.08,0.28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D003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70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EF63E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3(0.05,0.40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867C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2862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1(0.03,0.39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457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25</w:t>
            </w:r>
          </w:p>
        </w:tc>
      </w:tr>
      <w:tr w:rsidR="00976DED" w:rsidRPr="00DA64E7" w14:paraId="63F076C2" w14:textId="77777777" w:rsidTr="00976DED">
        <w:trPr>
          <w:trHeight w:val="28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EF5A7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Fat mass (kg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F89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86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96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76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D7621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9FC6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70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79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2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5715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3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9A96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12(-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2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01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511A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34600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04(-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2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7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54FDA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4CFD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25(-1.34,0.83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5ED2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42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6E12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34(-1.41,0.72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8910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23</w:t>
            </w:r>
          </w:p>
        </w:tc>
      </w:tr>
      <w:tr w:rsidR="00976DED" w:rsidRPr="00DA64E7" w14:paraId="1326D507" w14:textId="77777777" w:rsidTr="00976DED">
        <w:trPr>
          <w:trHeight w:val="280"/>
        </w:trPr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8D9C1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Fat mass index (kg/</w:t>
            </w: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2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67C7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80(-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6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4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168F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400F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74(-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8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0)</w:t>
            </w:r>
          </w:p>
        </w:tc>
        <w:tc>
          <w:tcPr>
            <w:tcW w:w="22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55FD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6A94C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88(-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5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3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B19D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7B551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88(-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2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4)</w:t>
            </w:r>
          </w:p>
        </w:tc>
        <w:tc>
          <w:tcPr>
            <w:tcW w:w="2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C93E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3978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9(-0.54,0.36)</w:t>
            </w:r>
          </w:p>
        </w:tc>
        <w:tc>
          <w:tcPr>
            <w:tcW w:w="2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90B3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89</w:t>
            </w:r>
          </w:p>
        </w:tc>
        <w:tc>
          <w:tcPr>
            <w:tcW w:w="48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0B39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4(-0.58,0.30)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5B96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20</w:t>
            </w:r>
          </w:p>
        </w:tc>
      </w:tr>
      <w:tr w:rsidR="00976DED" w:rsidRPr="00DA64E7" w14:paraId="5ECF8E91" w14:textId="77777777" w:rsidTr="00976DED">
        <w:trPr>
          <w:trHeight w:val="340"/>
        </w:trPr>
        <w:tc>
          <w:tcPr>
            <w:tcW w:w="61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725E3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Visceral fat area (</w:t>
            </w: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cm2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56616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3.52(-2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4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5.90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2A0DB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5C25E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2.35(-19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7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.84)</w:t>
            </w:r>
          </w:p>
        </w:tc>
        <w:tc>
          <w:tcPr>
            <w:tcW w:w="22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5F5C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22F8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5.95(-2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57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.33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71BD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8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F435B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5.28(-2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74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7.83)</w:t>
            </w:r>
          </w:p>
        </w:tc>
        <w:tc>
          <w:tcPr>
            <w:tcW w:w="26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BC835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8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06A73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43(-9.96,5.10)</w:t>
            </w:r>
          </w:p>
        </w:tc>
        <w:tc>
          <w:tcPr>
            <w:tcW w:w="26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4A05A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21</w:t>
            </w:r>
          </w:p>
        </w:tc>
        <w:tc>
          <w:tcPr>
            <w:tcW w:w="48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C7D09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93(-10.29,4.43)</w:t>
            </w:r>
          </w:p>
        </w:tc>
        <w:tc>
          <w:tcPr>
            <w:tcW w:w="22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9A843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29</w:t>
            </w:r>
          </w:p>
        </w:tc>
      </w:tr>
    </w:tbl>
    <w:p w14:paraId="605E50A6" w14:textId="77777777" w:rsidR="00976DED" w:rsidRPr="00DA64E7" w:rsidRDefault="00976DED" w:rsidP="001D17D8">
      <w:pPr>
        <w:adjustRightInd w:val="0"/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4168438" w14:textId="77777777" w:rsidR="00976DED" w:rsidRPr="00DA64E7" w:rsidRDefault="00976DED" w:rsidP="00976DED">
      <w:pPr>
        <w:rPr>
          <w:rFonts w:ascii="Times New Roman" w:eastAsia="微软雅黑" w:hAnsi="Times New Roman" w:cs="Times New Roman"/>
          <w:sz w:val="16"/>
          <w:szCs w:val="16"/>
        </w:rPr>
      </w:pPr>
      <w:proofErr w:type="spellStart"/>
      <w:r w:rsidRPr="00DA64E7">
        <w:rPr>
          <w:rFonts w:ascii="Times New Roman" w:eastAsia="微软雅黑" w:hAnsi="Times New Roman" w:cs="Times New Roman"/>
          <w:sz w:val="16"/>
          <w:szCs w:val="16"/>
        </w:rPr>
        <w:t>SPPB</w:t>
      </w:r>
      <w:proofErr w:type="spellEnd"/>
      <w:r w:rsidRPr="00DA64E7">
        <w:rPr>
          <w:rFonts w:ascii="Times New Roman" w:eastAsia="微软雅黑" w:hAnsi="Times New Roman" w:cs="Times New Roman"/>
          <w:sz w:val="16"/>
          <w:szCs w:val="16"/>
        </w:rPr>
        <w:t xml:space="preserve">, short physical performance battery; </w:t>
      </w:r>
      <w:proofErr w:type="spellStart"/>
      <w:r w:rsidRPr="00DA64E7">
        <w:rPr>
          <w:rFonts w:ascii="Times New Roman" w:eastAsia="微软雅黑" w:hAnsi="Times New Roman" w:cs="Times New Roman"/>
          <w:sz w:val="16"/>
          <w:szCs w:val="16"/>
        </w:rPr>
        <w:t>6MWT</w:t>
      </w:r>
      <w:proofErr w:type="spellEnd"/>
      <w:r w:rsidRPr="00DA64E7">
        <w:rPr>
          <w:rFonts w:ascii="Times New Roman" w:eastAsia="微软雅黑" w:hAnsi="Times New Roman" w:cs="Times New Roman"/>
          <w:sz w:val="16"/>
          <w:szCs w:val="16"/>
        </w:rPr>
        <w:t>, 6-minute walking test; ASMI, appendicular skeletal muscle mass index; CI, confidence interval. Adjusted mean difference, adjusted by baseline levels.</w:t>
      </w:r>
    </w:p>
    <w:p w14:paraId="4EB23C57" w14:textId="77777777" w:rsidR="001D17D8" w:rsidRPr="00DA64E7" w:rsidRDefault="001D17D8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73242A59" w14:textId="77777777" w:rsidR="00976DED" w:rsidRPr="00DA64E7" w:rsidRDefault="00976DED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CC0D2CF" w14:textId="77777777" w:rsidR="00976DED" w:rsidRPr="00DA64E7" w:rsidRDefault="00976DED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4AEE8623" w14:textId="77777777" w:rsidR="00976DED" w:rsidRPr="00DA64E7" w:rsidRDefault="00976DED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0BB30225" w14:textId="77777777" w:rsidR="00976DED" w:rsidRPr="00DA64E7" w:rsidRDefault="00976DED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7CF3F690" w14:textId="77777777" w:rsidR="00976DED" w:rsidRPr="00DA64E7" w:rsidRDefault="00976DED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5C7BF08F" w14:textId="77777777" w:rsidR="00976DED" w:rsidRPr="00DA64E7" w:rsidRDefault="00976DED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p w14:paraId="3C37E014" w14:textId="68FA271F" w:rsidR="00976DED" w:rsidRPr="00DA64E7" w:rsidRDefault="00976DED" w:rsidP="00976DED">
      <w:pPr>
        <w:rPr>
          <w:rFonts w:ascii="Times New Roman" w:eastAsia="微软雅黑" w:hAnsi="Times New Roman" w:cs="Times New Roman"/>
          <w:sz w:val="16"/>
          <w:szCs w:val="16"/>
        </w:rPr>
      </w:pPr>
      <w:r w:rsidRPr="00DA64E7">
        <w:rPr>
          <w:rFonts w:ascii="Times New Roman" w:eastAsia="微软雅黑" w:hAnsi="Times New Roman" w:cs="Times New Roman"/>
          <w:sz w:val="16"/>
          <w:szCs w:val="16"/>
        </w:rPr>
        <w:t>Supplementary Table</w:t>
      </w:r>
      <w:r w:rsidRPr="00DA64E7">
        <w:rPr>
          <w:rFonts w:ascii="Times New Roman" w:eastAsia="微软雅黑" w:hAnsi="Times New Roman" w:cs="Times New Roman" w:hint="eastAsia"/>
          <w:sz w:val="16"/>
          <w:szCs w:val="16"/>
        </w:rPr>
        <w:t xml:space="preserve"> </w:t>
      </w:r>
      <w:r w:rsidR="0044087E" w:rsidRPr="00DA64E7">
        <w:rPr>
          <w:rFonts w:ascii="Times New Roman" w:eastAsia="微软雅黑" w:hAnsi="Times New Roman" w:cs="Times New Roman" w:hint="eastAsia"/>
          <w:sz w:val="16"/>
          <w:szCs w:val="16"/>
        </w:rPr>
        <w:t>5</w:t>
      </w:r>
      <w:r w:rsidRPr="00DA64E7">
        <w:rPr>
          <w:rFonts w:ascii="Times New Roman" w:eastAsia="微软雅黑" w:hAnsi="Times New Roman" w:cs="Times New Roman"/>
          <w:sz w:val="16"/>
          <w:szCs w:val="16"/>
        </w:rPr>
        <w:t xml:space="preserve">. Between-group differences </w:t>
      </w:r>
      <w:r w:rsidRPr="00DA64E7">
        <w:rPr>
          <w:rFonts w:ascii="Times New Roman" w:eastAsia="微软雅黑" w:hAnsi="Times New Roman" w:cs="Times New Roman" w:hint="eastAsia"/>
          <w:sz w:val="16"/>
          <w:szCs w:val="16"/>
        </w:rPr>
        <w:t xml:space="preserve">of male participants </w:t>
      </w:r>
      <w:r w:rsidRPr="00DA64E7">
        <w:rPr>
          <w:rFonts w:ascii="Times New Roman" w:eastAsia="微软雅黑" w:hAnsi="Times New Roman" w:cs="Times New Roman"/>
          <w:sz w:val="16"/>
          <w:szCs w:val="16"/>
        </w:rPr>
        <w:t>in changes of muscle parameters and body composition</w:t>
      </w:r>
    </w:p>
    <w:p w14:paraId="070B3773" w14:textId="77777777" w:rsidR="00976DED" w:rsidRPr="00DA64E7" w:rsidRDefault="00976DED" w:rsidP="00C427A8">
      <w:pPr>
        <w:adjustRightInd w:val="0"/>
        <w:snapToGrid w:val="0"/>
        <w:spacing w:line="360" w:lineRule="auto"/>
        <w:rPr>
          <w:rFonts w:ascii="Times New Roman" w:hAnsi="Times New Roman" w:cs="Times New Roman"/>
        </w:rPr>
      </w:pPr>
    </w:p>
    <w:tbl>
      <w:tblPr>
        <w:tblW w:w="5586" w:type="pct"/>
        <w:tblInd w:w="-993" w:type="dxa"/>
        <w:tblLayout w:type="fixed"/>
        <w:tblLook w:val="04A0" w:firstRow="1" w:lastRow="0" w:firstColumn="1" w:lastColumn="0" w:noHBand="0" w:noVBand="1"/>
      </w:tblPr>
      <w:tblGrid>
        <w:gridCol w:w="1983"/>
        <w:gridCol w:w="1419"/>
        <w:gridCol w:w="708"/>
        <w:gridCol w:w="1556"/>
        <w:gridCol w:w="711"/>
        <w:gridCol w:w="1563"/>
        <w:gridCol w:w="714"/>
        <w:gridCol w:w="1700"/>
        <w:gridCol w:w="708"/>
        <w:gridCol w:w="1556"/>
        <w:gridCol w:w="708"/>
        <w:gridCol w:w="1563"/>
        <w:gridCol w:w="705"/>
      </w:tblGrid>
      <w:tr w:rsidR="00976DED" w:rsidRPr="00DA64E7" w14:paraId="668029E4" w14:textId="77777777" w:rsidTr="00976DED">
        <w:trPr>
          <w:trHeight w:val="290"/>
        </w:trPr>
        <w:tc>
          <w:tcPr>
            <w:tcW w:w="636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36835D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　</w:t>
            </w:r>
          </w:p>
        </w:tc>
        <w:tc>
          <w:tcPr>
            <w:tcW w:w="1409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A29A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Low-dose versus Control</w:t>
            </w:r>
          </w:p>
        </w:tc>
        <w:tc>
          <w:tcPr>
            <w:tcW w:w="1501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BCAB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High-dose versus Control</w:t>
            </w:r>
          </w:p>
        </w:tc>
        <w:tc>
          <w:tcPr>
            <w:tcW w:w="1454" w:type="pct"/>
            <w:gridSpan w:val="4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CEEC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High-dose versus Low-dose</w:t>
            </w:r>
          </w:p>
        </w:tc>
      </w:tr>
      <w:tr w:rsidR="00976DED" w:rsidRPr="00DA64E7" w14:paraId="5EE0A1B8" w14:textId="77777777" w:rsidTr="00976DED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D410A1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Change from baseline to 24-week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8ED38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65A4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D24D6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EF582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16C3A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5D1A4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C55D7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9EC7D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5654C6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ean difference (95% CI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303E2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CDC70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djusted mean difference (95% CI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59DF8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i/>
                <w:iCs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i/>
                <w:iCs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976DED" w:rsidRPr="00DA64E7" w14:paraId="21290B64" w14:textId="77777777" w:rsidTr="00976DED">
        <w:trPr>
          <w:trHeight w:val="29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A8F6B8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grip strength (kg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DD9B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71(-0.71,4.1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7334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6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6075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68(-0.76,4.1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5C1A6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7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2BF2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.11(0.54,5.6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CA17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8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0C6CE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.00(0.41,5.5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B167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8A0D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39(-1.03,3.8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EAC3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55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C0E96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32(-1.13,3.7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C8170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85</w:t>
            </w:r>
          </w:p>
        </w:tc>
      </w:tr>
      <w:tr w:rsidR="00976DED" w:rsidRPr="00DA64E7" w14:paraId="6ABA8795" w14:textId="77777777" w:rsidTr="00976DED">
        <w:trPr>
          <w:trHeight w:val="28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A6C19C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5 times sit to stand test (s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E660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74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4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DB52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9C388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49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2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31107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2AB3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62(-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79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46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7FE12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ECA20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2.31(-3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9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3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FD33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&lt;0.00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277AB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89(-1.98,0.2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C8B9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1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A4CF8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82(-1.74,0.1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AC23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78</w:t>
            </w:r>
          </w:p>
        </w:tc>
      </w:tr>
      <w:tr w:rsidR="00976DED" w:rsidRPr="00DA64E7" w14:paraId="0AF85E32" w14:textId="77777777" w:rsidTr="00976DED">
        <w:trPr>
          <w:trHeight w:val="28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04EDA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gait speed (m/s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DAE0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2(-0.22,0.1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927A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85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393B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2(-0.16,0.1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720C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8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18D2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4(-0.1,0.2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195C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70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B76A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(-0.18,0.2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4384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1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AF60B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5(-0.14,0.2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1F434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5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49DA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04(-0.19,0.1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003B8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64</w:t>
            </w:r>
          </w:p>
        </w:tc>
      </w:tr>
      <w:tr w:rsidR="00976DED" w:rsidRPr="00DA64E7" w14:paraId="47F80EC0" w14:textId="77777777" w:rsidTr="00976DED">
        <w:trPr>
          <w:trHeight w:val="28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267D2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SPPB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score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5E45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9(-0.19,0.7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64C92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67D5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8(0.01,0.37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3631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61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C9C0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2(-0.08,0.93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AA75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00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73672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4(0.07,0.3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48871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2CA5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2(-0.35,0.6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8DE0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9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B2A8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4(-0.24,0.1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C6C6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46</w:t>
            </w:r>
          </w:p>
        </w:tc>
      </w:tr>
      <w:tr w:rsidR="00976DED" w:rsidRPr="00DA64E7" w14:paraId="0F991967" w14:textId="77777777" w:rsidTr="00976DED">
        <w:trPr>
          <w:trHeight w:val="28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5AB97D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6MWT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 xml:space="preserve"> (m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AACC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5.03(-7.28,57.3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41DC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2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60A1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3.88(-3.28,51.0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E0F2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84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188D0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4.68(-9.48,58.82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5BE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53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035D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2.32(-6.39,51.0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E1DD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CADB4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34(-32.65,31.9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B1DD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8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C596C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56(-28.73,25.6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634E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09</w:t>
            </w:r>
          </w:p>
        </w:tc>
      </w:tr>
      <w:tr w:rsidR="00976DED" w:rsidRPr="00DA64E7" w14:paraId="3B32EFF5" w14:textId="77777777" w:rsidTr="00976DED">
        <w:trPr>
          <w:trHeight w:val="28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704BD2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Skeletal muscle mass (kg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9BB7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3(-0.06,0.9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9879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81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3910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6(-0.13,0.8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EDBD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4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33738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83(0.31,1.3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31DD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D86B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71(0.19,1.2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7109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B494C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9(-0.10,0.8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D407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13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DB28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5(-0.13,0.8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999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50</w:t>
            </w:r>
          </w:p>
        </w:tc>
      </w:tr>
      <w:tr w:rsidR="00976DED" w:rsidRPr="00DA64E7" w14:paraId="642FA011" w14:textId="77777777" w:rsidTr="00976DED">
        <w:trPr>
          <w:trHeight w:val="33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C4E44" w14:textId="0FCB5566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ASMI (kg/</w:t>
            </w: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2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34C6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9(-0.04,0.2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648F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48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B46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6(-0.06,0.1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B6FC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2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BEE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1(0.07,0.35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81BD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17C4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4(0.002,0.28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C9497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46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54C3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1(-0.02,0.2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A24A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90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D4E3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8(-0.05,0.20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DB61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221</w:t>
            </w:r>
          </w:p>
        </w:tc>
      </w:tr>
      <w:tr w:rsidR="00976DED" w:rsidRPr="00DA64E7" w14:paraId="445E7000" w14:textId="77777777" w:rsidTr="00976DED">
        <w:trPr>
          <w:trHeight w:val="28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C94DB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Phase angle (</w:t>
            </w: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°</w:t>
            </w: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73F8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4(-0.21,0.1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9CA05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77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1E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4(-0.20,0.1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72C6F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626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7FFF2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20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9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2B75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6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F4E1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9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6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3433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2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54DD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6(-0.34,0.0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C752C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6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F357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6(-0.32,0.01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7317A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57</w:t>
            </w:r>
          </w:p>
        </w:tc>
      </w:tr>
      <w:tr w:rsidR="00976DED" w:rsidRPr="00DA64E7" w14:paraId="0F9F9753" w14:textId="77777777" w:rsidTr="00976DED">
        <w:trPr>
          <w:trHeight w:val="28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B9B38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Fat mass (kg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EB0C6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79(-1.83,0.25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507878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35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A539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23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27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5599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22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DBB7B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27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37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7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2500D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24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D110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37(-2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41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29E0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2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5F2C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48(-1.52,0.56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905E0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357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48EFB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4(-1.16,0.8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9E1BD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791</w:t>
            </w:r>
          </w:p>
        </w:tc>
      </w:tr>
      <w:tr w:rsidR="00976DED" w:rsidRPr="00DA64E7" w14:paraId="62799EC4" w14:textId="77777777" w:rsidTr="00976DED">
        <w:trPr>
          <w:trHeight w:val="280"/>
        </w:trPr>
        <w:tc>
          <w:tcPr>
            <w:tcW w:w="63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CFACE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Fat mass index (kg/</w:t>
            </w: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m2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E9EC1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29(-0.67,0.09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D3DE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2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DE25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48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4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B1591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351E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43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4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4)</w:t>
            </w:r>
          </w:p>
        </w:tc>
        <w:tc>
          <w:tcPr>
            <w:tcW w:w="22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A95AA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2</w:t>
            </w:r>
          </w:p>
        </w:tc>
        <w:tc>
          <w:tcPr>
            <w:tcW w:w="54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C66C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49(-0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5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2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70FB0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9</w:t>
            </w:r>
          </w:p>
        </w:tc>
        <w:tc>
          <w:tcPr>
            <w:tcW w:w="4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BF220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15(-0.52,0.23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646547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38</w:t>
            </w:r>
          </w:p>
        </w:tc>
        <w:tc>
          <w:tcPr>
            <w:tcW w:w="5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8E42B6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0.01(-0.36,0.34)</w:t>
            </w:r>
          </w:p>
        </w:tc>
        <w:tc>
          <w:tcPr>
            <w:tcW w:w="22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22BDD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969</w:t>
            </w:r>
          </w:p>
        </w:tc>
      </w:tr>
      <w:tr w:rsidR="00976DED" w:rsidRPr="00DA64E7" w14:paraId="77622DCA" w14:textId="77777777" w:rsidTr="00976DED">
        <w:trPr>
          <w:trHeight w:val="340"/>
        </w:trPr>
        <w:tc>
          <w:tcPr>
            <w:tcW w:w="636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CCAB1A" w14:textId="77777777" w:rsidR="00976DED" w:rsidRPr="00DA64E7" w:rsidRDefault="00976DED" w:rsidP="00976DED">
            <w:pPr>
              <w:widowControl/>
              <w:jc w:val="left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Visceral fat area (</w:t>
            </w:r>
            <w:proofErr w:type="spell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cm2</w:t>
            </w:r>
            <w:proofErr w:type="spell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)</w:t>
            </w:r>
          </w:p>
        </w:tc>
        <w:tc>
          <w:tcPr>
            <w:tcW w:w="45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CD05D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4.33(-9.63,0.98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6623FC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108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7F3F56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6.94(-1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95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92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AD6FF9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08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ADAA54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6.19(-1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80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59)</w:t>
            </w:r>
          </w:p>
        </w:tc>
        <w:tc>
          <w:tcPr>
            <w:tcW w:w="22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6C308F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31</w:t>
            </w:r>
          </w:p>
        </w:tc>
        <w:tc>
          <w:tcPr>
            <w:tcW w:w="54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8FA1D5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6.50(-11.</w:t>
            </w:r>
            <w:proofErr w:type="gramStart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58,-</w:t>
            </w:r>
            <w:proofErr w:type="gramEnd"/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1.41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4057F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013</w:t>
            </w:r>
          </w:p>
        </w:tc>
        <w:tc>
          <w:tcPr>
            <w:tcW w:w="499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7ACA8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-1.87(-7.17,3.44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B7D723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84</w:t>
            </w:r>
          </w:p>
        </w:tc>
        <w:tc>
          <w:tcPr>
            <w:tcW w:w="501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BC5217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43(-4.53,5.40)</w:t>
            </w:r>
          </w:p>
        </w:tc>
        <w:tc>
          <w:tcPr>
            <w:tcW w:w="22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A2DF6E" w14:textId="77777777" w:rsidR="00976DED" w:rsidRPr="00DA64E7" w:rsidRDefault="00976DED" w:rsidP="00976DED">
            <w:pPr>
              <w:widowControl/>
              <w:jc w:val="center"/>
              <w:rPr>
                <w:rFonts w:ascii="Times New Roman" w:eastAsia="微软雅黑" w:hAnsi="Times New Roman" w:cs="Times New Roman"/>
                <w:color w:val="000000"/>
                <w:kern w:val="0"/>
                <w:sz w:val="16"/>
                <w:szCs w:val="16"/>
              </w:rPr>
            </w:pPr>
            <w:r w:rsidRPr="00DA64E7">
              <w:rPr>
                <w:rFonts w:ascii="Times New Roman" w:eastAsia="微软雅黑" w:hAnsi="Times New Roman" w:cs="Times New Roman" w:hint="eastAsia"/>
                <w:color w:val="000000"/>
                <w:kern w:val="0"/>
                <w:sz w:val="16"/>
                <w:szCs w:val="16"/>
              </w:rPr>
              <w:t>0.861</w:t>
            </w:r>
          </w:p>
        </w:tc>
      </w:tr>
    </w:tbl>
    <w:p w14:paraId="729AEEBA" w14:textId="77777777" w:rsidR="00976DED" w:rsidRPr="00DA64E7" w:rsidRDefault="00976DED" w:rsidP="00976DED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16"/>
          <w:szCs w:val="16"/>
        </w:rPr>
      </w:pPr>
    </w:p>
    <w:p w14:paraId="41055517" w14:textId="77777777" w:rsidR="005300FB" w:rsidRPr="00DA64E7" w:rsidRDefault="005300FB" w:rsidP="005300FB">
      <w:pPr>
        <w:rPr>
          <w:rFonts w:ascii="Times New Roman" w:eastAsia="微软雅黑" w:hAnsi="Times New Roman" w:cs="Times New Roman"/>
          <w:sz w:val="16"/>
          <w:szCs w:val="16"/>
        </w:rPr>
      </w:pPr>
      <w:proofErr w:type="spellStart"/>
      <w:r w:rsidRPr="00DA64E7">
        <w:rPr>
          <w:rFonts w:ascii="Times New Roman" w:eastAsia="微软雅黑" w:hAnsi="Times New Roman" w:cs="Times New Roman"/>
          <w:sz w:val="16"/>
          <w:szCs w:val="16"/>
        </w:rPr>
        <w:t>SPPB</w:t>
      </w:r>
      <w:proofErr w:type="spellEnd"/>
      <w:r w:rsidRPr="00DA64E7">
        <w:rPr>
          <w:rFonts w:ascii="Times New Roman" w:eastAsia="微软雅黑" w:hAnsi="Times New Roman" w:cs="Times New Roman"/>
          <w:sz w:val="16"/>
          <w:szCs w:val="16"/>
        </w:rPr>
        <w:t xml:space="preserve">, short physical performance battery; </w:t>
      </w:r>
      <w:proofErr w:type="spellStart"/>
      <w:r w:rsidRPr="00DA64E7">
        <w:rPr>
          <w:rFonts w:ascii="Times New Roman" w:eastAsia="微软雅黑" w:hAnsi="Times New Roman" w:cs="Times New Roman"/>
          <w:sz w:val="16"/>
          <w:szCs w:val="16"/>
        </w:rPr>
        <w:t>6MWT</w:t>
      </w:r>
      <w:proofErr w:type="spellEnd"/>
      <w:r w:rsidRPr="00DA64E7">
        <w:rPr>
          <w:rFonts w:ascii="Times New Roman" w:eastAsia="微软雅黑" w:hAnsi="Times New Roman" w:cs="Times New Roman"/>
          <w:sz w:val="16"/>
          <w:szCs w:val="16"/>
        </w:rPr>
        <w:t>, 6-minute walking test; ASMI, appendicular skeletal muscle mass index; CI, confidence interval. Adjusted mean difference, adjusted by baseline levels.</w:t>
      </w:r>
    </w:p>
    <w:p w14:paraId="4798F806" w14:textId="77777777" w:rsidR="005300FB" w:rsidRPr="00DA64E7" w:rsidRDefault="005300FB" w:rsidP="00976DED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16"/>
          <w:szCs w:val="16"/>
        </w:rPr>
      </w:pPr>
    </w:p>
    <w:p w14:paraId="2A48AC43" w14:textId="77777777" w:rsidR="005300FB" w:rsidRPr="00DA64E7" w:rsidRDefault="005300FB" w:rsidP="00976DED">
      <w:pPr>
        <w:widowControl/>
        <w:jc w:val="left"/>
        <w:rPr>
          <w:rFonts w:ascii="Times New Roman" w:eastAsia="微软雅黑" w:hAnsi="Times New Roman" w:cs="Times New Roman"/>
          <w:color w:val="000000"/>
          <w:kern w:val="0"/>
          <w:sz w:val="16"/>
          <w:szCs w:val="16"/>
        </w:rPr>
      </w:pPr>
    </w:p>
    <w:sectPr w:rsidR="005300FB" w:rsidRPr="00DA64E7" w:rsidSect="000012B9">
      <w:footerReference w:type="default" r:id="rId7"/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5300603" w14:textId="77777777" w:rsidR="00BC6EB3" w:rsidRDefault="00BC6EB3" w:rsidP="00923D57">
      <w:pPr>
        <w:rPr>
          <w:rFonts w:hint="eastAsia"/>
        </w:rPr>
      </w:pPr>
      <w:r>
        <w:separator/>
      </w:r>
    </w:p>
  </w:endnote>
  <w:endnote w:type="continuationSeparator" w:id="0">
    <w:p w14:paraId="4F12CD36" w14:textId="77777777" w:rsidR="00BC6EB3" w:rsidRDefault="00BC6EB3" w:rsidP="00923D5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02341380"/>
      <w:docPartObj>
        <w:docPartGallery w:val="Page Numbers (Bottom of Page)"/>
        <w:docPartUnique/>
      </w:docPartObj>
    </w:sdtPr>
    <w:sdtContent>
      <w:p w14:paraId="0767577E" w14:textId="77777777" w:rsidR="00F94D1F" w:rsidRDefault="00000000">
        <w:pPr>
          <w:pStyle w:val="a5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22941F3E" w14:textId="77777777" w:rsidR="00F94D1F" w:rsidRDefault="00F94D1F">
    <w:pPr>
      <w:pStyle w:val="a5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5133ED5" w14:textId="77777777" w:rsidR="00BC6EB3" w:rsidRDefault="00BC6EB3" w:rsidP="00923D57">
      <w:pPr>
        <w:rPr>
          <w:rFonts w:hint="eastAsia"/>
        </w:rPr>
      </w:pPr>
      <w:r>
        <w:separator/>
      </w:r>
    </w:p>
  </w:footnote>
  <w:footnote w:type="continuationSeparator" w:id="0">
    <w:p w14:paraId="2FF491FC" w14:textId="77777777" w:rsidR="00BC6EB3" w:rsidRDefault="00BC6EB3" w:rsidP="00923D5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7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achexia Sarc Muscle deleteDOI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e0dp0pxvsxrs6etadqpar9f0pt05v99dds5&quot;&gt;JAMA&lt;record-ids&gt;&lt;item&gt;35&lt;/item&gt;&lt;item&gt;36&lt;/item&gt;&lt;item&gt;37&lt;/item&gt;&lt;/record-ids&gt;&lt;/item&gt;&lt;/Libraries&gt;"/>
  </w:docVars>
  <w:rsids>
    <w:rsidRoot w:val="00647732"/>
    <w:rsid w:val="000012B9"/>
    <w:rsid w:val="00003673"/>
    <w:rsid w:val="00007E0A"/>
    <w:rsid w:val="00013810"/>
    <w:rsid w:val="00025918"/>
    <w:rsid w:val="00027D64"/>
    <w:rsid w:val="00042468"/>
    <w:rsid w:val="000449F1"/>
    <w:rsid w:val="000509A7"/>
    <w:rsid w:val="000775F8"/>
    <w:rsid w:val="00077D0D"/>
    <w:rsid w:val="000D0FFB"/>
    <w:rsid w:val="000D73DF"/>
    <w:rsid w:val="000E19F9"/>
    <w:rsid w:val="000E4D7C"/>
    <w:rsid w:val="0013500E"/>
    <w:rsid w:val="00185DF9"/>
    <w:rsid w:val="00191708"/>
    <w:rsid w:val="001A7E41"/>
    <w:rsid w:val="001C2AF6"/>
    <w:rsid w:val="001C3C1E"/>
    <w:rsid w:val="001D17D8"/>
    <w:rsid w:val="001F10C7"/>
    <w:rsid w:val="0023085B"/>
    <w:rsid w:val="00261846"/>
    <w:rsid w:val="00263B86"/>
    <w:rsid w:val="0027432A"/>
    <w:rsid w:val="00293432"/>
    <w:rsid w:val="002C216A"/>
    <w:rsid w:val="002D710E"/>
    <w:rsid w:val="0030382F"/>
    <w:rsid w:val="00315ED7"/>
    <w:rsid w:val="00320EF5"/>
    <w:rsid w:val="00333B91"/>
    <w:rsid w:val="00342ABA"/>
    <w:rsid w:val="003442B8"/>
    <w:rsid w:val="003531F6"/>
    <w:rsid w:val="00385932"/>
    <w:rsid w:val="003954FA"/>
    <w:rsid w:val="003A5539"/>
    <w:rsid w:val="003D508F"/>
    <w:rsid w:val="0043167A"/>
    <w:rsid w:val="0044087E"/>
    <w:rsid w:val="00461FA3"/>
    <w:rsid w:val="0048171A"/>
    <w:rsid w:val="004A3A36"/>
    <w:rsid w:val="004A7CF1"/>
    <w:rsid w:val="004D5F6F"/>
    <w:rsid w:val="004E0077"/>
    <w:rsid w:val="005103BD"/>
    <w:rsid w:val="005201A5"/>
    <w:rsid w:val="005236B1"/>
    <w:rsid w:val="005300FB"/>
    <w:rsid w:val="00534CAF"/>
    <w:rsid w:val="00580E3A"/>
    <w:rsid w:val="00592B49"/>
    <w:rsid w:val="00595D55"/>
    <w:rsid w:val="005A4B13"/>
    <w:rsid w:val="005A78A4"/>
    <w:rsid w:val="005B6F7C"/>
    <w:rsid w:val="005D0C30"/>
    <w:rsid w:val="005D1AE8"/>
    <w:rsid w:val="005E3A4B"/>
    <w:rsid w:val="005F4C60"/>
    <w:rsid w:val="00624F3D"/>
    <w:rsid w:val="00633A13"/>
    <w:rsid w:val="00647732"/>
    <w:rsid w:val="00685062"/>
    <w:rsid w:val="00686D70"/>
    <w:rsid w:val="006C270D"/>
    <w:rsid w:val="006D78C1"/>
    <w:rsid w:val="00737C43"/>
    <w:rsid w:val="00743232"/>
    <w:rsid w:val="00755895"/>
    <w:rsid w:val="007840D3"/>
    <w:rsid w:val="007A0FEA"/>
    <w:rsid w:val="007C7B7E"/>
    <w:rsid w:val="007E1F31"/>
    <w:rsid w:val="008338EE"/>
    <w:rsid w:val="008345F8"/>
    <w:rsid w:val="00847BCD"/>
    <w:rsid w:val="00851963"/>
    <w:rsid w:val="008617C8"/>
    <w:rsid w:val="00862CC0"/>
    <w:rsid w:val="008774BA"/>
    <w:rsid w:val="008A14A6"/>
    <w:rsid w:val="008A17A7"/>
    <w:rsid w:val="008A4226"/>
    <w:rsid w:val="008E2000"/>
    <w:rsid w:val="008E445F"/>
    <w:rsid w:val="008E4E58"/>
    <w:rsid w:val="009010CA"/>
    <w:rsid w:val="0090367B"/>
    <w:rsid w:val="00923D57"/>
    <w:rsid w:val="00937E78"/>
    <w:rsid w:val="00945260"/>
    <w:rsid w:val="00954025"/>
    <w:rsid w:val="009639AD"/>
    <w:rsid w:val="00976DED"/>
    <w:rsid w:val="0098688F"/>
    <w:rsid w:val="009B3564"/>
    <w:rsid w:val="009C7236"/>
    <w:rsid w:val="009D2854"/>
    <w:rsid w:val="009D713E"/>
    <w:rsid w:val="009F65B5"/>
    <w:rsid w:val="00A350C9"/>
    <w:rsid w:val="00A667CA"/>
    <w:rsid w:val="00A85D46"/>
    <w:rsid w:val="00A87585"/>
    <w:rsid w:val="00A9635F"/>
    <w:rsid w:val="00AD0CE5"/>
    <w:rsid w:val="00AE19B5"/>
    <w:rsid w:val="00AF4035"/>
    <w:rsid w:val="00AF7500"/>
    <w:rsid w:val="00B0351A"/>
    <w:rsid w:val="00B17B13"/>
    <w:rsid w:val="00B25198"/>
    <w:rsid w:val="00B52A78"/>
    <w:rsid w:val="00BB43DC"/>
    <w:rsid w:val="00BC6EB3"/>
    <w:rsid w:val="00BD3939"/>
    <w:rsid w:val="00BE7C17"/>
    <w:rsid w:val="00BF760B"/>
    <w:rsid w:val="00C24380"/>
    <w:rsid w:val="00C427A8"/>
    <w:rsid w:val="00C55513"/>
    <w:rsid w:val="00C94865"/>
    <w:rsid w:val="00CA2C5B"/>
    <w:rsid w:val="00CB2905"/>
    <w:rsid w:val="00CB29C0"/>
    <w:rsid w:val="00CC7DBB"/>
    <w:rsid w:val="00CD0A7B"/>
    <w:rsid w:val="00CD7269"/>
    <w:rsid w:val="00D30276"/>
    <w:rsid w:val="00D73FCF"/>
    <w:rsid w:val="00DA4788"/>
    <w:rsid w:val="00DA64E7"/>
    <w:rsid w:val="00DC065E"/>
    <w:rsid w:val="00DC5592"/>
    <w:rsid w:val="00E129B3"/>
    <w:rsid w:val="00E61157"/>
    <w:rsid w:val="00E66F8A"/>
    <w:rsid w:val="00E71BD0"/>
    <w:rsid w:val="00E825E3"/>
    <w:rsid w:val="00E84FEB"/>
    <w:rsid w:val="00EA45C1"/>
    <w:rsid w:val="00EB5600"/>
    <w:rsid w:val="00EC4AB1"/>
    <w:rsid w:val="00EC7178"/>
    <w:rsid w:val="00ED4FA2"/>
    <w:rsid w:val="00EE7A8D"/>
    <w:rsid w:val="00F17908"/>
    <w:rsid w:val="00F211AD"/>
    <w:rsid w:val="00F55DFA"/>
    <w:rsid w:val="00F71A15"/>
    <w:rsid w:val="00F865EA"/>
    <w:rsid w:val="00F94D1F"/>
    <w:rsid w:val="00FA766C"/>
    <w:rsid w:val="00FB3E4A"/>
    <w:rsid w:val="00FD41C9"/>
    <w:rsid w:val="00FF2DDD"/>
    <w:rsid w:val="00FF74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A7F92C2"/>
  <w15:chartTrackingRefBased/>
  <w15:docId w15:val="{3797F022-7984-4ABA-8C55-781240C60F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300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23D5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23D5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23D5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23D57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rsid w:val="00923D57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923D57"/>
    <w:rPr>
      <w:rFonts w:ascii="等线" w:eastAsia="等线" w:hAnsi="等线"/>
      <w:noProof/>
      <w:sz w:val="20"/>
    </w:rPr>
  </w:style>
  <w:style w:type="character" w:styleId="a7">
    <w:name w:val="Hyperlink"/>
    <w:basedOn w:val="a0"/>
    <w:uiPriority w:val="99"/>
    <w:unhideWhenUsed/>
    <w:rsid w:val="00923D57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639AD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9639AD"/>
    <w:rPr>
      <w:rFonts w:ascii="等线" w:eastAsia="等线" w:hAnsi="等线"/>
      <w:noProof/>
      <w:sz w:val="20"/>
    </w:rPr>
  </w:style>
  <w:style w:type="paragraph" w:styleId="a8">
    <w:name w:val="Revision"/>
    <w:hidden/>
    <w:uiPriority w:val="99"/>
    <w:semiHidden/>
    <w:rsid w:val="005A4B13"/>
  </w:style>
  <w:style w:type="character" w:styleId="a9">
    <w:name w:val="line number"/>
    <w:basedOn w:val="a0"/>
    <w:uiPriority w:val="99"/>
    <w:semiHidden/>
    <w:unhideWhenUsed/>
    <w:rsid w:val="00737C4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31486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12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537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0842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37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132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757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1B31D3D-8AFA-4F86-8826-832C59E64B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537</Words>
  <Characters>8761</Characters>
  <Application>Microsoft Office Word</Application>
  <DocSecurity>0</DocSecurity>
  <Lines>73</Lines>
  <Paragraphs>20</Paragraphs>
  <ScaleCrop>false</ScaleCrop>
  <Company/>
  <LinksUpToDate>false</LinksUpToDate>
  <CharactersWithSpaces>10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李 乔薇</dc:creator>
  <cp:keywords/>
  <dc:description/>
  <cp:lastModifiedBy>乔薇 李</cp:lastModifiedBy>
  <cp:revision>3</cp:revision>
  <dcterms:created xsi:type="dcterms:W3CDTF">2024-08-14T16:47:00Z</dcterms:created>
  <dcterms:modified xsi:type="dcterms:W3CDTF">2024-08-14T16:47:00Z</dcterms:modified>
</cp:coreProperties>
</file>